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5EBC7" w14:textId="100978DA" w:rsidR="0019071F" w:rsidRPr="00030D96" w:rsidRDefault="00264BB6" w:rsidP="0019071F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Table S1</w:t>
      </w:r>
      <w:r w:rsidR="0019071F" w:rsidRPr="00030D96">
        <w:rPr>
          <w:rFonts w:ascii="Arial" w:hAnsi="Arial" w:cs="Arial"/>
          <w:i/>
          <w:iCs/>
          <w:sz w:val="22"/>
          <w:szCs w:val="22"/>
        </w:rPr>
        <w:t xml:space="preserve">: Neurocognitive </w:t>
      </w:r>
      <w:r w:rsidR="00E31404" w:rsidRPr="00030D96">
        <w:rPr>
          <w:rFonts w:ascii="Arial" w:hAnsi="Arial" w:cs="Arial"/>
          <w:i/>
          <w:iCs/>
          <w:sz w:val="22"/>
          <w:szCs w:val="22"/>
        </w:rPr>
        <w:t xml:space="preserve">direct assessment. </w:t>
      </w:r>
    </w:p>
    <w:p w14:paraId="56E307FC" w14:textId="77777777" w:rsidR="0019071F" w:rsidRPr="00030D96" w:rsidRDefault="0019071F" w:rsidP="0019071F">
      <w:pPr>
        <w:rPr>
          <w:rFonts w:ascii="Arial" w:hAnsi="Arial" w:cs="Arial"/>
          <w:sz w:val="22"/>
          <w:szCs w:val="22"/>
        </w:rPr>
      </w:pPr>
    </w:p>
    <w:p w14:paraId="44411AEE" w14:textId="10B300CB" w:rsidR="0019071F" w:rsidRPr="00030D96" w:rsidRDefault="0019071F">
      <w:pPr>
        <w:rPr>
          <w:rFonts w:ascii="Arial" w:hAnsi="Arial" w:cs="Arial"/>
          <w:i/>
          <w:iCs/>
          <w:sz w:val="22"/>
          <w:szCs w:val="22"/>
        </w:rPr>
      </w:pPr>
    </w:p>
    <w:p w14:paraId="5609927F" w14:textId="77777777" w:rsidR="0019071F" w:rsidRPr="00030D96" w:rsidRDefault="0019071F">
      <w:pPr>
        <w:rPr>
          <w:rFonts w:ascii="Arial" w:hAnsi="Arial" w:cs="Arial"/>
          <w:i/>
          <w:iCs/>
          <w:sz w:val="22"/>
          <w:szCs w:val="22"/>
        </w:rPr>
      </w:pPr>
    </w:p>
    <w:tbl>
      <w:tblPr>
        <w:tblW w:w="11940" w:type="dxa"/>
        <w:tblLook w:val="04A0" w:firstRow="1" w:lastRow="0" w:firstColumn="1" w:lastColumn="0" w:noHBand="0" w:noVBand="1"/>
      </w:tblPr>
      <w:tblGrid>
        <w:gridCol w:w="2610"/>
        <w:gridCol w:w="3330"/>
        <w:gridCol w:w="6000"/>
      </w:tblGrid>
      <w:tr w:rsidR="00E31404" w:rsidRPr="00030D96" w14:paraId="2CDB6360" w14:textId="77777777" w:rsidTr="00E31404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C8298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main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AC601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formance Tasks </w:t>
            </w:r>
          </w:p>
        </w:tc>
        <w:tc>
          <w:tcPr>
            <w:tcW w:w="6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E476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sk Descriptions  </w:t>
            </w:r>
          </w:p>
        </w:tc>
      </w:tr>
      <w:tr w:rsidR="00E31404" w:rsidRPr="00030D96" w14:paraId="38C8710D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31EA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tention/ Executive Function 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C842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5555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rate words in response to cues (animals, food/drink, /t/, and /b/) </w:t>
            </w:r>
          </w:p>
        </w:tc>
      </w:tr>
      <w:tr w:rsidR="00E31404" w:rsidRPr="00030D96" w14:paraId="693E3426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CB06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9412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ified Self-Ordered Pointing  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026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int to different pictures on each page in a series without repeating </w:t>
            </w:r>
          </w:p>
        </w:tc>
      </w:tr>
      <w:tr w:rsidR="00E31404" w:rsidRPr="00030D96" w14:paraId="3E6E4281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78D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D55D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t-Dog Stroop 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98C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 pictured objects (cat and dog); inhibit a well-learned response (say 'dog' when shown a cat picture)</w:t>
            </w:r>
          </w:p>
        </w:tc>
      </w:tr>
      <w:tr w:rsidR="00E31404" w:rsidRPr="00030D96" w14:paraId="5394BB69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361E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BE9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atial Reversal 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0A2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arn a location rule </w:t>
            </w:r>
            <w:proofErr w:type="gramStart"/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order to</w:t>
            </w:r>
            <w:proofErr w:type="gramEnd"/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nd a hidden toy </w:t>
            </w:r>
          </w:p>
        </w:tc>
      </w:tr>
      <w:tr w:rsidR="00E31404" w:rsidRPr="00030D96" w14:paraId="68FAF968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8CB4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BE6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le Shift Card Task 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9D78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witch between task rules (color naming and 1-back) </w:t>
            </w:r>
          </w:p>
        </w:tc>
      </w:tr>
      <w:tr w:rsidR="00E31404" w:rsidRPr="00030D96" w14:paraId="04344D08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B6F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DAB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HTB Flanker Inhibition and Attention 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14D8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pond to visual targets while ignoring distractors </w:t>
            </w:r>
          </w:p>
        </w:tc>
      </w:tr>
      <w:tr w:rsidR="00E31404" w:rsidRPr="00030D96" w14:paraId="701EBA5B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E5F9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78E4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HTB Dimensional Change Card Sort 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B132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witch between rules for sorting objects </w:t>
            </w:r>
          </w:p>
        </w:tc>
      </w:tr>
      <w:tr w:rsidR="00E31404" w:rsidRPr="00030D96" w14:paraId="05B29993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242D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cessing Speed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BA92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HTB Pattern Comparison Processing Speed 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6648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eeded decision-making (are objects the same or different) </w:t>
            </w:r>
          </w:p>
        </w:tc>
      </w:tr>
      <w:tr w:rsidR="00E31404" w:rsidRPr="00030D96" w14:paraId="6362F696" w14:textId="77777777" w:rsidTr="00E31404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A3F78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eptive Language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B8BC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TB Picture Vocabulary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CB7C" w14:textId="77777777" w:rsidR="00E31404" w:rsidRPr="00030D96" w:rsidRDefault="00E31404" w:rsidP="00E31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lect a picture from multiple choices that matches a spoken word </w:t>
            </w:r>
          </w:p>
        </w:tc>
      </w:tr>
    </w:tbl>
    <w:p w14:paraId="22D3E800" w14:textId="77777777" w:rsidR="00A81889" w:rsidRPr="00030D96" w:rsidRDefault="00A81889">
      <w:pPr>
        <w:rPr>
          <w:rFonts w:ascii="Arial" w:hAnsi="Arial" w:cs="Arial"/>
          <w:i/>
          <w:iCs/>
          <w:sz w:val="22"/>
          <w:szCs w:val="22"/>
        </w:rPr>
        <w:sectPr w:rsidR="00A81889" w:rsidRPr="00030D96" w:rsidSect="00E3140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93CF408" w14:textId="1DCA328B" w:rsidR="00571A61" w:rsidRPr="00030D96" w:rsidRDefault="00264BB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lastRenderedPageBreak/>
        <w:t>Table S2</w:t>
      </w:r>
      <w:r w:rsidR="003C7FF0" w:rsidRPr="00030D96">
        <w:rPr>
          <w:rFonts w:ascii="Arial" w:hAnsi="Arial" w:cs="Arial"/>
          <w:i/>
          <w:iCs/>
          <w:sz w:val="22"/>
          <w:szCs w:val="22"/>
        </w:rPr>
        <w:t>:</w:t>
      </w:r>
      <w:r w:rsidR="003C7FF0" w:rsidRPr="00030D96">
        <w:rPr>
          <w:rFonts w:ascii="Arial" w:hAnsi="Arial" w:cs="Arial"/>
          <w:sz w:val="22"/>
          <w:szCs w:val="22"/>
        </w:rPr>
        <w:t xml:space="preserve"> </w:t>
      </w:r>
      <w:r w:rsidR="003C7FF0" w:rsidRPr="00030D96">
        <w:rPr>
          <w:rFonts w:ascii="Arial" w:hAnsi="Arial" w:cs="Arial"/>
          <w:i/>
          <w:iCs/>
          <w:sz w:val="22"/>
          <w:szCs w:val="22"/>
        </w:rPr>
        <w:t>Treatment characteristics of leukemia survivors with Down syndrome.</w:t>
      </w:r>
    </w:p>
    <w:p w14:paraId="74D310C8" w14:textId="6037CD34" w:rsidR="003C7FF0" w:rsidRPr="00030D96" w:rsidRDefault="003C7FF0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499"/>
      </w:tblGrid>
      <w:tr w:rsidR="003C7FF0" w:rsidRPr="00030D96" w14:paraId="30823CAA" w14:textId="77777777" w:rsidTr="00FB7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tbl>
            <w:tblPr>
              <w:tblStyle w:val="PlainTable5"/>
              <w:tblpPr w:leftFromText="180" w:rightFromText="180" w:horzAnchor="margin" w:tblpY="-1452"/>
              <w:tblOverlap w:val="never"/>
              <w:tblW w:w="13283" w:type="dxa"/>
              <w:tblLook w:val="04A0" w:firstRow="1" w:lastRow="0" w:firstColumn="1" w:lastColumn="0" w:noHBand="0" w:noVBand="1"/>
            </w:tblPr>
            <w:tblGrid>
              <w:gridCol w:w="493"/>
              <w:gridCol w:w="2747"/>
              <w:gridCol w:w="2315"/>
              <w:gridCol w:w="1486"/>
              <w:gridCol w:w="1444"/>
              <w:gridCol w:w="1762"/>
              <w:gridCol w:w="1635"/>
              <w:gridCol w:w="1401"/>
            </w:tblGrid>
            <w:tr w:rsidR="003C7FF0" w:rsidRPr="00030D96" w14:paraId="534B77E7" w14:textId="77777777" w:rsidTr="000872E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8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493" w:type="dxa"/>
                  <w:noWrap/>
                  <w:hideMark/>
                </w:tcPr>
                <w:p w14:paraId="35068B23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  <w:t>ID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57149D8C" w14:textId="77777777" w:rsidR="003C7FF0" w:rsidRPr="00030D96" w:rsidRDefault="003C7FF0" w:rsidP="00FB72F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8"/>
                      <w:szCs w:val="18"/>
                    </w:rPr>
                    <w:t>Treatment Protocol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4CECE9E9" w14:textId="1CC75D61" w:rsidR="003C7FF0" w:rsidRPr="00030D96" w:rsidRDefault="003C7FF0" w:rsidP="00FB72F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Cyclophosphamide IV (mg/m</w:t>
                  </w:r>
                  <w:r w:rsidRPr="00030D96">
                    <w:rPr>
                      <w:rFonts w:ascii="Arial" w:hAnsi="Arial" w:cs="Arial"/>
                      <w:i w:val="0"/>
                      <w:iCs w:val="0"/>
                      <w:sz w:val="18"/>
                      <w:szCs w:val="18"/>
                      <w:vertAlign w:val="superscript"/>
                    </w:rPr>
                    <w:t>2</w:t>
                  </w: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37D6789F" w14:textId="48E5B65E" w:rsidR="003C7FF0" w:rsidRPr="00030D96" w:rsidRDefault="003C7FF0" w:rsidP="00FB72F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Cytarabine IV (mg/m</w:t>
                  </w:r>
                  <w:r w:rsidRPr="00030D96">
                    <w:rPr>
                      <w:rFonts w:ascii="Arial" w:hAnsi="Arial" w:cs="Arial"/>
                      <w:i w:val="0"/>
                      <w:iCs w:val="0"/>
                      <w:sz w:val="18"/>
                      <w:szCs w:val="18"/>
                      <w:vertAlign w:val="superscript"/>
                    </w:rPr>
                    <w:t>2</w:t>
                  </w: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39DE3198" w14:textId="6BEFBE88" w:rsidR="003C7FF0" w:rsidRPr="00030D96" w:rsidRDefault="003C7FF0" w:rsidP="00FB72F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Cytarabine IT (mg)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1C217926" w14:textId="1D97D00F" w:rsidR="003C7FF0" w:rsidRPr="00030D96" w:rsidRDefault="003C7FF0" w:rsidP="00FB72F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Daunorubicin IV (mg/m</w:t>
                  </w:r>
                  <w:r w:rsidRPr="00030D96">
                    <w:rPr>
                      <w:rFonts w:ascii="Arial" w:hAnsi="Arial" w:cs="Arial"/>
                      <w:i w:val="0"/>
                      <w:iCs w:val="0"/>
                      <w:sz w:val="18"/>
                      <w:szCs w:val="18"/>
                      <w:vertAlign w:val="superscript"/>
                    </w:rPr>
                    <w:t>2</w:t>
                  </w: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4B3173FB" w14:textId="6B96F88E" w:rsidR="003C7FF0" w:rsidRPr="00030D96" w:rsidRDefault="003C7FF0" w:rsidP="00FB72F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Doxorubicin IV (mg/m</w:t>
                  </w:r>
                  <w:r w:rsidRPr="00030D96">
                    <w:rPr>
                      <w:rFonts w:ascii="Arial" w:hAnsi="Arial" w:cs="Arial"/>
                      <w:i w:val="0"/>
                      <w:iCs w:val="0"/>
                      <w:sz w:val="18"/>
                      <w:szCs w:val="18"/>
                      <w:vertAlign w:val="superscript"/>
                    </w:rPr>
                    <w:t>2</w:t>
                  </w: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433B4178" w14:textId="03DDB94E" w:rsidR="003C7FF0" w:rsidRPr="00030D96" w:rsidRDefault="003C7FF0" w:rsidP="00FB72F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Etoposide IV (mg/m</w:t>
                  </w:r>
                  <w:r w:rsidRPr="00030D96">
                    <w:rPr>
                      <w:rFonts w:ascii="Arial" w:hAnsi="Arial" w:cs="Arial"/>
                      <w:i w:val="0"/>
                      <w:iCs w:val="0"/>
                      <w:sz w:val="18"/>
                      <w:szCs w:val="18"/>
                      <w:vertAlign w:val="superscript"/>
                    </w:rPr>
                    <w:t>2</w:t>
                  </w:r>
                  <w:r w:rsidRPr="00030D96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</w:tr>
            <w:tr w:rsidR="003C7FF0" w:rsidRPr="00030D96" w14:paraId="0B461861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1143B48F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6D728B0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5E4D0E92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0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4D34CE54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7DDC5DCE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25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0A079A4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60B5712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2BC3A2B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6333D98F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1B22092C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03C69ED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5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75C8B7B5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093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303C828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628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1C6864E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94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6BF41FC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0F72F22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47C171B4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65F4C352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572E349D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22A559EE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5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C77D2B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45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5BDB3C0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15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049A9CF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40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3A841043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7770A91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3813AD8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7A3E6B18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79F6123A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70263B6B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5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05C27DE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70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1165789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04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7CCEFE2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78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2BF845A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6E95EA44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08492C8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2BADB070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79F6411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48CEACD4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BC913E3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189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2C0CC142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185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005ED9F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698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51DDB70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41C31B2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79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74F665D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0EB4B275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1568F88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0CD1BE4" w14:textId="7866BB3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47B3B83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094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54B0082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44" w:type="dxa"/>
                  <w:noWrap/>
                  <w:hideMark/>
                </w:tcPr>
                <w:p w14:paraId="0034992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762" w:type="dxa"/>
                  <w:noWrap/>
                  <w:hideMark/>
                </w:tcPr>
                <w:p w14:paraId="7CE44BB9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635" w:type="dxa"/>
                  <w:noWrap/>
                  <w:hideMark/>
                </w:tcPr>
                <w:p w14:paraId="5D3A014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154EE505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14EA5B5B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52EEA7A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3E61819" w14:textId="1B10E771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  <w:r w:rsidR="00DB646A"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as per </w:t>
                  </w: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1D373F64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973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6B879DA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571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4CB887C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3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5E3CE0D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608A56E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3634714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3ACEB61A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7DBF6C20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3A3FF1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57CD0F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0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106990D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0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3CE72EC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8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0BFB3103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3E93FEF5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4EA8BFB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03B98963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272CE441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003D5F2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5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4D78A80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0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28D2B8E3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02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370BA20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53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5452A30E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01462DC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7C55D42C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2B67D2F9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7FD83B1B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25607817" w14:textId="4F2C1D9D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00EBD8CF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314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72E9377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136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7802C2C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21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1CF62D5F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2B37657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073C327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4B26CB38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9155D98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53B4607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49E5A3A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242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09C4F3A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824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63C3EBF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73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6E3F3EB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0B55B4D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7208801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55842281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2A4F0DAB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5CC294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5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745909B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0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16D6D22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95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4A48003F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95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473E5CEF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3E8013D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52850E5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2BD8EFC2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92C9537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4E653D7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1CF3D9F2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087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51FCD8FA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635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6C1CD44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2908590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404BFBB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83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3E039E33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2DA90ED7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3C72A82A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15AA2010" w14:textId="50124123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NPTP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A9CC042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809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2A88718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399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4F7821C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97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4EB5CCE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635" w:type="dxa"/>
                  <w:noWrap/>
                  <w:hideMark/>
                </w:tcPr>
                <w:p w14:paraId="2F82976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08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3FF824D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34625BF1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9AB0853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416B3729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5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4930060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509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5263DDC2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265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5C3F438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67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020F5D8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2283CDB3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73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357714B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02A8B065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3C6DED84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603DA6EF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83A11B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0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26C5783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29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00A273D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789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73428AA4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5ACDB4BB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209B58C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5F42D22F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1C83C2B9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05D1F740" w14:textId="4F49B5DE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3BL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6306F3A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1CBEC16A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244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5D0EAE43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67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1740275E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133311A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2937DDC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0</w:t>
                  </w:r>
                </w:p>
              </w:tc>
            </w:tr>
            <w:tr w:rsidR="003C7FF0" w:rsidRPr="00030D96" w14:paraId="18E8BC43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21864133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67FF92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5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668511E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0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1A0D67A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08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0F4E07C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3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3F8D00CF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1F64E2C9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7C5D0DD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4CA9CF5E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338B1103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79185C2E" w14:textId="0AA678B6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T13H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695447A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031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1770C83A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727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5CBE0C9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95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01F7086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8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7D0A2CA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0A612A8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4284</w:t>
                  </w:r>
                </w:p>
              </w:tc>
            </w:tr>
            <w:tr w:rsidR="003C7FF0" w:rsidRPr="00030D96" w14:paraId="22CEEDE6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29851DD2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72D5BE8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0CFA441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366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7811F48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743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63DF9DC9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62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14B51CD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031FF80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7C7B573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248CFA5C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77894B38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6917AC29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3BL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4C3494C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183DA2F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9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0FA1A87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0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47C787D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4CB2EA9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06DE987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9</w:t>
                  </w:r>
                </w:p>
              </w:tc>
            </w:tr>
            <w:tr w:rsidR="003C7FF0" w:rsidRPr="00030D96" w14:paraId="7F488AB1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F6D5411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03EF64E" w14:textId="128FC4DD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  <w:r w:rsidR="00DB646A"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as per </w:t>
                  </w: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CCG1952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7A7BD7E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0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7C171414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22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1C6A4F02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762" w:type="dxa"/>
                  <w:noWrap/>
                  <w:hideMark/>
                </w:tcPr>
                <w:p w14:paraId="3565D06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635" w:type="dxa"/>
                  <w:noWrap/>
                  <w:hideMark/>
                </w:tcPr>
                <w:p w14:paraId="1DF9B12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0F0CF61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7F720FDC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1CFDA210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493EF9B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0FFF647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53BCC692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44" w:type="dxa"/>
                  <w:noWrap/>
                  <w:hideMark/>
                </w:tcPr>
                <w:p w14:paraId="0C1ABD7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762" w:type="dxa"/>
                  <w:noWrap/>
                  <w:hideMark/>
                </w:tcPr>
                <w:p w14:paraId="78E40DD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635" w:type="dxa"/>
                  <w:noWrap/>
                  <w:hideMark/>
                </w:tcPr>
                <w:p w14:paraId="5FF4027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2F0F77C2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4807B53D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55D76893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43D3C0C5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T16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2D97189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92</w:t>
                  </w:r>
                </w:p>
              </w:tc>
              <w:tc>
                <w:tcPr>
                  <w:tcW w:w="1486" w:type="dxa"/>
                  <w:noWrap/>
                  <w:hideMark/>
                </w:tcPr>
                <w:p w14:paraId="18971639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46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773C597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8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6141962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2C2B3C1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11AD7FA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7E48D2E6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6AC0B123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7D586C98" w14:textId="4FE5FD18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  <w:r w:rsidR="00DB646A"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as per </w:t>
                  </w: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AML0431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444AFE1A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0C03011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75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6A4D9A6E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15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3E2A6E5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7CD6D2A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585CE1A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60</w:t>
                  </w:r>
                </w:p>
              </w:tc>
            </w:tr>
            <w:tr w:rsidR="003C7FF0" w:rsidRPr="00030D96" w14:paraId="3A2B017D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ACFB398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1D29B9B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0431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64C77A99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53B731D9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537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36002BBF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3F9B170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3BCF3CD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185CC62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16</w:t>
                  </w:r>
                </w:p>
              </w:tc>
            </w:tr>
            <w:tr w:rsidR="003C7FF0" w:rsidRPr="00030D96" w14:paraId="680FFA69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1EE4F626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50C3CC32" w14:textId="134BD42C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  <w:r w:rsidR="00DB646A"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as per </w:t>
                  </w: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0431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027D837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2428416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459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37619424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357CE86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85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13EC30D4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6719E91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15</w:t>
                  </w:r>
                </w:p>
              </w:tc>
            </w:tr>
            <w:tr w:rsidR="003C7FF0" w:rsidRPr="00030D96" w14:paraId="145E08B8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8066CEE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98DB7AF" w14:textId="77AA2178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  <w:r w:rsidR="00DB646A"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as per </w:t>
                  </w: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0431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0CCC8A85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1DEAD0E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44" w:type="dxa"/>
                  <w:noWrap/>
                  <w:hideMark/>
                </w:tcPr>
                <w:p w14:paraId="545D1DC9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762" w:type="dxa"/>
                  <w:noWrap/>
                  <w:hideMark/>
                </w:tcPr>
                <w:p w14:paraId="134C892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635" w:type="dxa"/>
                  <w:noWrap/>
                  <w:hideMark/>
                </w:tcPr>
                <w:p w14:paraId="7A357A0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70980E0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0474AC9A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768131EA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5564CB41" w14:textId="35A2E698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16D65029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36CDFCA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70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17635324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4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58793AD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4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3DD2E46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5E913A4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26</w:t>
                  </w:r>
                </w:p>
              </w:tc>
            </w:tr>
            <w:tr w:rsidR="003C7FF0" w:rsidRPr="00030D96" w14:paraId="34BD7E49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0B0E5362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FA19C5C" w14:textId="45752EC2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5F85362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12A3A7E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70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2B6CFF7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31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0F915B1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565F3EB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1EF4E9E3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00</w:t>
                  </w:r>
                </w:p>
              </w:tc>
            </w:tr>
            <w:tr w:rsidR="003C7FF0" w:rsidRPr="00030D96" w14:paraId="6B80F18F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64A281AC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4955847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97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70C6BE89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138885A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3216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777C497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16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761BF083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28E6C31C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37D7C3D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89</w:t>
                  </w:r>
                </w:p>
              </w:tc>
            </w:tr>
            <w:tr w:rsidR="003C7FF0" w:rsidRPr="00030D96" w14:paraId="40FF7202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4CBFEEB7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7A35AE6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97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786FBF83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7213039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70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5E7DB39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175E70F5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1D20321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772E299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18</w:t>
                  </w:r>
                </w:p>
              </w:tc>
            </w:tr>
            <w:tr w:rsidR="003C7FF0" w:rsidRPr="00030D96" w14:paraId="2222BB00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22C587E0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0EFA6B5A" w14:textId="32EF0DF3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  <w:r w:rsidR="00DB646A"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as per </w:t>
                  </w: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POG9241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7F5206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51E8FEE9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77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7288154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69A4F61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3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7881E4A3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2A2D2CF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23</w:t>
                  </w:r>
                </w:p>
              </w:tc>
            </w:tr>
            <w:tr w:rsidR="003C7FF0" w:rsidRPr="00030D96" w14:paraId="6CC95F12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296CBC7A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4B87671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NPTP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248BB8B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1F3A6E5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829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1FA7F75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09C8A87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71F47BC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4B3C8BBB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61</w:t>
                  </w:r>
                </w:p>
              </w:tc>
            </w:tr>
            <w:tr w:rsidR="003C7FF0" w:rsidRPr="00030D96" w14:paraId="3F47B71B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04512317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lastRenderedPageBreak/>
                    <w:t>35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7BBCC0C" w14:textId="3B8FA4A4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A8FC605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38AC899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70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4E27C65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68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66F0D8E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8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40BF472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05198674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20</w:t>
                  </w:r>
                </w:p>
              </w:tc>
            </w:tr>
            <w:tr w:rsidR="003C7FF0" w:rsidRPr="00030D96" w14:paraId="74C31936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3D484BAB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198BB631" w14:textId="04B22C66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NPTP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1FD92BD4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6973161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0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7F2270E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31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675228E1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55F72D5B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0693F24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28</w:t>
                  </w:r>
                </w:p>
              </w:tc>
            </w:tr>
            <w:tr w:rsidR="003C7FF0" w:rsidRPr="00030D96" w14:paraId="0F3E2ADC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7BAB1105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6CB8D5F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0431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09F4526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7D09D06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847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7C8D900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5DDA6F5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27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1FEF76D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401" w:type="dxa"/>
                  <w:noWrap/>
                  <w:hideMark/>
                </w:tcPr>
                <w:p w14:paraId="40AEDC17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35</w:t>
                  </w:r>
                </w:p>
              </w:tc>
            </w:tr>
            <w:tr w:rsidR="003C7FF0" w:rsidRPr="00030D96" w14:paraId="647BCE47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5EFEFEDB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7783F59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NPTP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1C71A07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4E268DF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70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3821EDB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93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08A85D6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3E149B9A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37A2329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900</w:t>
                  </w:r>
                </w:p>
              </w:tc>
            </w:tr>
            <w:tr w:rsidR="003C7FF0" w:rsidRPr="00030D96" w14:paraId="6957FE59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7CA56A8F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70F5D7F2" w14:textId="0C28A473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</w:t>
                  </w:r>
                  <w:r w:rsidR="00304A38"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0</w:t>
                  </w: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431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226A639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667C4BE2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609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497812B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1E73BD3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592FD288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1AAC9189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17</w:t>
                  </w:r>
                </w:p>
              </w:tc>
            </w:tr>
            <w:tr w:rsidR="003C7FF0" w:rsidRPr="00030D96" w14:paraId="532DC3AF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6FC58468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07756F1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0431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3F3368A6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324270F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866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39F554BB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13C053F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80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5461EFE3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4C3CCA68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555</w:t>
                  </w:r>
                </w:p>
              </w:tc>
            </w:tr>
            <w:tr w:rsidR="003C7FF0" w:rsidRPr="00030D96" w14:paraId="125686E4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1DB8EA7E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5A08960D" w14:textId="416C4B52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  <w:r w:rsidR="00DB646A"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as per </w:t>
                  </w: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0451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167145FE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1296EFE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44" w:type="dxa"/>
                  <w:noWrap/>
                  <w:hideMark/>
                </w:tcPr>
                <w:p w14:paraId="437D2C9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762" w:type="dxa"/>
                  <w:noWrap/>
                  <w:hideMark/>
                </w:tcPr>
                <w:p w14:paraId="3425140C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635" w:type="dxa"/>
                  <w:noWrap/>
                  <w:hideMark/>
                </w:tcPr>
                <w:p w14:paraId="0D7ECCC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5481CB06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</w:tr>
            <w:tr w:rsidR="003C7FF0" w:rsidRPr="00030D96" w14:paraId="0C2F803E" w14:textId="77777777" w:rsidTr="000872E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1C8186E9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30216752" w14:textId="60A8E62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 xml:space="preserve">NPTP 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0C8583FE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79255A85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8430</w:t>
                  </w:r>
                </w:p>
              </w:tc>
              <w:tc>
                <w:tcPr>
                  <w:tcW w:w="1444" w:type="dxa"/>
                  <w:noWrap/>
                  <w:hideMark/>
                </w:tcPr>
                <w:p w14:paraId="290EA9D0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32955007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252BF09D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21BA893C" w14:textId="77777777" w:rsidR="003C7FF0" w:rsidRPr="00030D96" w:rsidRDefault="003C7FF0" w:rsidP="00FB72F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811</w:t>
                  </w:r>
                </w:p>
              </w:tc>
            </w:tr>
            <w:tr w:rsidR="003C7FF0" w:rsidRPr="00030D96" w14:paraId="5037E016" w14:textId="77777777" w:rsidTr="000872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93" w:type="dxa"/>
                  <w:noWrap/>
                  <w:hideMark/>
                </w:tcPr>
                <w:p w14:paraId="15577BE7" w14:textId="77777777" w:rsidR="003C7FF0" w:rsidRPr="00030D96" w:rsidRDefault="003C7FF0" w:rsidP="00FB72F9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2747" w:type="dxa"/>
                  <w:noWrap/>
                  <w:hideMark/>
                </w:tcPr>
                <w:p w14:paraId="58391B4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AML87</w:t>
                  </w:r>
                </w:p>
              </w:tc>
              <w:tc>
                <w:tcPr>
                  <w:tcW w:w="2315" w:type="dxa"/>
                  <w:noWrap/>
                  <w:hideMark/>
                </w:tcPr>
                <w:p w14:paraId="21D8E5F0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86" w:type="dxa"/>
                  <w:noWrap/>
                  <w:hideMark/>
                </w:tcPr>
                <w:p w14:paraId="18F9EBED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44" w:type="dxa"/>
                  <w:noWrap/>
                  <w:hideMark/>
                </w:tcPr>
                <w:p w14:paraId="46DC9E5E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61</w:t>
                  </w:r>
                </w:p>
              </w:tc>
              <w:tc>
                <w:tcPr>
                  <w:tcW w:w="1762" w:type="dxa"/>
                  <w:noWrap/>
                  <w:hideMark/>
                </w:tcPr>
                <w:p w14:paraId="18B449A1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213</w:t>
                  </w:r>
                </w:p>
              </w:tc>
              <w:tc>
                <w:tcPr>
                  <w:tcW w:w="1635" w:type="dxa"/>
                  <w:noWrap/>
                  <w:hideMark/>
                </w:tcPr>
                <w:p w14:paraId="577951EB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1" w:type="dxa"/>
                  <w:noWrap/>
                  <w:hideMark/>
                </w:tcPr>
                <w:p w14:paraId="6448998F" w14:textId="77777777" w:rsidR="003C7FF0" w:rsidRPr="00030D96" w:rsidRDefault="003C7FF0" w:rsidP="00FB72F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  <w:r w:rsidRPr="00030D96">
                    <w:rPr>
                      <w:rFonts w:ascii="Arial" w:eastAsia="Times New Roman" w:hAnsi="Arial" w:cs="Arial"/>
                      <w:sz w:val="18"/>
                      <w:szCs w:val="18"/>
                    </w:rPr>
                    <w:t>10074</w:t>
                  </w:r>
                </w:p>
              </w:tc>
            </w:tr>
          </w:tbl>
          <w:p w14:paraId="0A9C7D5E" w14:textId="77777777" w:rsidR="003C7FF0" w:rsidRPr="00030D96" w:rsidRDefault="003C7FF0" w:rsidP="00FB72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7C82A2B" w14:textId="77777777" w:rsidR="003C7FF0" w:rsidRPr="00030D96" w:rsidRDefault="003C7FF0">
      <w:pPr>
        <w:rPr>
          <w:rFonts w:ascii="Arial" w:hAnsi="Arial" w:cs="Arial"/>
          <w:sz w:val="22"/>
          <w:szCs w:val="22"/>
        </w:rPr>
      </w:pPr>
    </w:p>
    <w:p w14:paraId="4CF794B9" w14:textId="77777777" w:rsidR="00A81889" w:rsidRPr="00030D96" w:rsidRDefault="00A81889">
      <w:pPr>
        <w:rPr>
          <w:rFonts w:ascii="Arial" w:hAnsi="Arial" w:cs="Arial"/>
          <w:i/>
          <w:iCs/>
          <w:sz w:val="22"/>
          <w:szCs w:val="22"/>
        </w:rPr>
      </w:pPr>
    </w:p>
    <w:p w14:paraId="6D7514A6" w14:textId="0F4A5E3A" w:rsidR="003C7FF0" w:rsidRPr="00030D96" w:rsidRDefault="00264BB6">
      <w:pPr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Table S2 </w:t>
      </w:r>
      <w:r w:rsidR="003C7FF0" w:rsidRPr="00030D96">
        <w:rPr>
          <w:rFonts w:ascii="Arial" w:hAnsi="Arial" w:cs="Arial"/>
          <w:i/>
          <w:iCs/>
          <w:sz w:val="18"/>
          <w:szCs w:val="18"/>
        </w:rPr>
        <w:t>(Continued): Treatment characteristics of leukemia survivors with Down syndrome.</w:t>
      </w:r>
    </w:p>
    <w:p w14:paraId="040A83BD" w14:textId="77777777" w:rsidR="003C7FF0" w:rsidRPr="00030D96" w:rsidRDefault="003C7FF0">
      <w:pPr>
        <w:rPr>
          <w:rFonts w:ascii="Arial" w:hAnsi="Arial" w:cs="Arial"/>
          <w:sz w:val="18"/>
          <w:szCs w:val="18"/>
        </w:rPr>
      </w:pPr>
    </w:p>
    <w:tbl>
      <w:tblPr>
        <w:tblStyle w:val="PlainTable5"/>
        <w:tblW w:w="12690" w:type="dxa"/>
        <w:tblLook w:val="04A0" w:firstRow="1" w:lastRow="0" w:firstColumn="1" w:lastColumn="0" w:noHBand="0" w:noVBand="1"/>
      </w:tblPr>
      <w:tblGrid>
        <w:gridCol w:w="461"/>
        <w:gridCol w:w="1503"/>
        <w:gridCol w:w="1798"/>
        <w:gridCol w:w="1622"/>
        <w:gridCol w:w="1636"/>
        <w:gridCol w:w="1426"/>
        <w:gridCol w:w="1364"/>
        <w:gridCol w:w="1512"/>
        <w:gridCol w:w="1368"/>
      </w:tblGrid>
      <w:tr w:rsidR="003C7FF0" w:rsidRPr="00030D96" w14:paraId="7F4038C9" w14:textId="77777777" w:rsidTr="003C7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1" w:type="dxa"/>
            <w:noWrap/>
            <w:hideMark/>
          </w:tcPr>
          <w:p w14:paraId="231A5F69" w14:textId="77777777" w:rsidR="003C7FF0" w:rsidRPr="00030D96" w:rsidRDefault="003C7FF0" w:rsidP="003C7FF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503" w:type="dxa"/>
            <w:noWrap/>
            <w:hideMark/>
          </w:tcPr>
          <w:p w14:paraId="45CB0AE6" w14:textId="6993DB5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igh Dose Cytarabine IV (mg/m</w:t>
            </w:r>
            <w:r w:rsidRPr="00030D96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2</w:t>
            </w: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98" w:type="dxa"/>
            <w:noWrap/>
            <w:hideMark/>
          </w:tcPr>
          <w:p w14:paraId="704AB1AD" w14:textId="3B63FC9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igh Dose </w:t>
            </w:r>
          </w:p>
          <w:p w14:paraId="0CC1C427" w14:textId="2AF76782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ethotrexate </w:t>
            </w:r>
          </w:p>
          <w:p w14:paraId="196DE589" w14:textId="0173C19C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V (mg/m</w:t>
            </w:r>
            <w:r w:rsidRPr="00030D96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2</w:t>
            </w: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2" w:type="dxa"/>
            <w:noWrap/>
            <w:hideMark/>
          </w:tcPr>
          <w:p w14:paraId="01ED3100" w14:textId="7777777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  <w:p w14:paraId="67A4BCBA" w14:textId="008ED0CE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ydrocortisone</w:t>
            </w:r>
          </w:p>
          <w:p w14:paraId="280B734A" w14:textId="6B025BFF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T (mg)</w:t>
            </w:r>
          </w:p>
        </w:tc>
        <w:tc>
          <w:tcPr>
            <w:tcW w:w="1636" w:type="dxa"/>
            <w:noWrap/>
            <w:hideMark/>
          </w:tcPr>
          <w:p w14:paraId="718889DF" w14:textId="7777777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  <w:p w14:paraId="5A52B267" w14:textId="19CB8DED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-asparaginase IM (U/m</w:t>
            </w:r>
            <w:r w:rsidRPr="00030D96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2</w:t>
            </w: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26" w:type="dxa"/>
            <w:noWrap/>
            <w:hideMark/>
          </w:tcPr>
          <w:p w14:paraId="30181B9A" w14:textId="7777777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  <w:p w14:paraId="3192EF10" w14:textId="4CD55F70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thotrexate IT (mg)</w:t>
            </w:r>
          </w:p>
        </w:tc>
        <w:tc>
          <w:tcPr>
            <w:tcW w:w="1364" w:type="dxa"/>
            <w:noWrap/>
            <w:hideMark/>
          </w:tcPr>
          <w:p w14:paraId="7CAA6613" w14:textId="7777777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  <w:p w14:paraId="36AC8C14" w14:textId="27E7A4CF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ethotrexate </w:t>
            </w:r>
          </w:p>
          <w:p w14:paraId="6CEA03E3" w14:textId="17FA396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V (mg/m</w:t>
            </w:r>
            <w:r w:rsidRPr="00030D96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2</w:t>
            </w: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12" w:type="dxa"/>
            <w:noWrap/>
            <w:hideMark/>
          </w:tcPr>
          <w:p w14:paraId="0F77B2B8" w14:textId="7777777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  <w:p w14:paraId="68A41BD1" w14:textId="51E84926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hioguanine PO (mg/mg</w:t>
            </w:r>
            <w:r w:rsidRPr="00030D96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2</w:t>
            </w: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68" w:type="dxa"/>
            <w:noWrap/>
            <w:hideMark/>
          </w:tcPr>
          <w:p w14:paraId="459A1EEB" w14:textId="77777777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  <w:p w14:paraId="7ACC009B" w14:textId="45E80A89" w:rsidR="003C7FF0" w:rsidRPr="00030D96" w:rsidRDefault="003C7FF0" w:rsidP="003C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incristine IV (mg/m</w:t>
            </w:r>
            <w:r w:rsidRPr="00030D96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2</w:t>
            </w:r>
            <w:r w:rsidRPr="00030D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3C7FF0" w:rsidRPr="00030D96" w14:paraId="71370A88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DCF683C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78DEB151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1245635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475</w:t>
            </w:r>
          </w:p>
        </w:tc>
        <w:tc>
          <w:tcPr>
            <w:tcW w:w="1622" w:type="dxa"/>
            <w:noWrap/>
            <w:hideMark/>
          </w:tcPr>
          <w:p w14:paraId="0B01D93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17</w:t>
            </w:r>
          </w:p>
        </w:tc>
        <w:tc>
          <w:tcPr>
            <w:tcW w:w="1636" w:type="dxa"/>
            <w:noWrap/>
            <w:hideMark/>
          </w:tcPr>
          <w:p w14:paraId="60F6616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670296A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1364" w:type="dxa"/>
            <w:noWrap/>
            <w:hideMark/>
          </w:tcPr>
          <w:p w14:paraId="6959C13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263</w:t>
            </w:r>
          </w:p>
        </w:tc>
        <w:tc>
          <w:tcPr>
            <w:tcW w:w="1512" w:type="dxa"/>
            <w:noWrap/>
            <w:hideMark/>
          </w:tcPr>
          <w:p w14:paraId="3356E25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2736827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</w:tr>
      <w:tr w:rsidR="003C7FF0" w:rsidRPr="00030D96" w14:paraId="4A4B8B3A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79BE94E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3" w:type="dxa"/>
            <w:noWrap/>
            <w:hideMark/>
          </w:tcPr>
          <w:p w14:paraId="635256B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000</w:t>
            </w:r>
          </w:p>
        </w:tc>
        <w:tc>
          <w:tcPr>
            <w:tcW w:w="1798" w:type="dxa"/>
            <w:noWrap/>
            <w:hideMark/>
          </w:tcPr>
          <w:p w14:paraId="68D65EB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750</w:t>
            </w:r>
          </w:p>
        </w:tc>
        <w:tc>
          <w:tcPr>
            <w:tcW w:w="1622" w:type="dxa"/>
            <w:noWrap/>
            <w:hideMark/>
          </w:tcPr>
          <w:p w14:paraId="02FD367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87</w:t>
            </w:r>
          </w:p>
        </w:tc>
        <w:tc>
          <w:tcPr>
            <w:tcW w:w="1636" w:type="dxa"/>
            <w:noWrap/>
            <w:hideMark/>
          </w:tcPr>
          <w:p w14:paraId="471FBA8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43830</w:t>
            </w:r>
          </w:p>
        </w:tc>
        <w:tc>
          <w:tcPr>
            <w:tcW w:w="1426" w:type="dxa"/>
            <w:noWrap/>
            <w:hideMark/>
          </w:tcPr>
          <w:p w14:paraId="2744204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43</w:t>
            </w:r>
          </w:p>
        </w:tc>
        <w:tc>
          <w:tcPr>
            <w:tcW w:w="1364" w:type="dxa"/>
            <w:noWrap/>
            <w:hideMark/>
          </w:tcPr>
          <w:p w14:paraId="7B96C34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148</w:t>
            </w:r>
          </w:p>
        </w:tc>
        <w:tc>
          <w:tcPr>
            <w:tcW w:w="1512" w:type="dxa"/>
            <w:noWrap/>
            <w:hideMark/>
          </w:tcPr>
          <w:p w14:paraId="61CDFD7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368292E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</w:tr>
      <w:tr w:rsidR="003C7FF0" w:rsidRPr="00030D96" w14:paraId="4A473E52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4F2916F2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76622AD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2F1152C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38</w:t>
            </w:r>
          </w:p>
        </w:tc>
        <w:tc>
          <w:tcPr>
            <w:tcW w:w="1622" w:type="dxa"/>
            <w:noWrap/>
            <w:hideMark/>
          </w:tcPr>
          <w:p w14:paraId="46A1F88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19</w:t>
            </w:r>
          </w:p>
        </w:tc>
        <w:tc>
          <w:tcPr>
            <w:tcW w:w="1636" w:type="dxa"/>
            <w:noWrap/>
            <w:hideMark/>
          </w:tcPr>
          <w:p w14:paraId="4EC766FF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36288</w:t>
            </w:r>
          </w:p>
        </w:tc>
        <w:tc>
          <w:tcPr>
            <w:tcW w:w="1426" w:type="dxa"/>
            <w:noWrap/>
            <w:hideMark/>
          </w:tcPr>
          <w:p w14:paraId="52C7215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10</w:t>
            </w:r>
          </w:p>
        </w:tc>
        <w:tc>
          <w:tcPr>
            <w:tcW w:w="1364" w:type="dxa"/>
            <w:noWrap/>
            <w:hideMark/>
          </w:tcPr>
          <w:p w14:paraId="3C563B1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515</w:t>
            </w:r>
          </w:p>
        </w:tc>
        <w:tc>
          <w:tcPr>
            <w:tcW w:w="1512" w:type="dxa"/>
            <w:noWrap/>
            <w:hideMark/>
          </w:tcPr>
          <w:p w14:paraId="5325448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57C20BB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</w:tr>
      <w:tr w:rsidR="003C7FF0" w:rsidRPr="00030D96" w14:paraId="25D40BA8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2A2EB265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3" w:type="dxa"/>
            <w:noWrap/>
            <w:hideMark/>
          </w:tcPr>
          <w:p w14:paraId="5C7EA807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0200FE7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964</w:t>
            </w:r>
          </w:p>
        </w:tc>
        <w:tc>
          <w:tcPr>
            <w:tcW w:w="1622" w:type="dxa"/>
            <w:noWrap/>
            <w:hideMark/>
          </w:tcPr>
          <w:p w14:paraId="7B2FFB77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00</w:t>
            </w:r>
          </w:p>
        </w:tc>
        <w:tc>
          <w:tcPr>
            <w:tcW w:w="1636" w:type="dxa"/>
            <w:noWrap/>
            <w:hideMark/>
          </w:tcPr>
          <w:p w14:paraId="7ACF0050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43846</w:t>
            </w:r>
          </w:p>
        </w:tc>
        <w:tc>
          <w:tcPr>
            <w:tcW w:w="1426" w:type="dxa"/>
            <w:noWrap/>
            <w:hideMark/>
          </w:tcPr>
          <w:p w14:paraId="724BE62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00</w:t>
            </w:r>
          </w:p>
        </w:tc>
        <w:tc>
          <w:tcPr>
            <w:tcW w:w="1364" w:type="dxa"/>
            <w:noWrap/>
            <w:hideMark/>
          </w:tcPr>
          <w:p w14:paraId="64CA9348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649</w:t>
            </w:r>
          </w:p>
        </w:tc>
        <w:tc>
          <w:tcPr>
            <w:tcW w:w="1512" w:type="dxa"/>
            <w:noWrap/>
            <w:hideMark/>
          </w:tcPr>
          <w:p w14:paraId="4A8114E3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550B193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</w:tr>
      <w:tr w:rsidR="003C7FF0" w:rsidRPr="00030D96" w14:paraId="518CD72A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2D00558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1169EE9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000</w:t>
            </w:r>
          </w:p>
        </w:tc>
        <w:tc>
          <w:tcPr>
            <w:tcW w:w="1798" w:type="dxa"/>
            <w:noWrap/>
            <w:hideMark/>
          </w:tcPr>
          <w:p w14:paraId="27F2E6B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10</w:t>
            </w:r>
          </w:p>
        </w:tc>
        <w:tc>
          <w:tcPr>
            <w:tcW w:w="1622" w:type="dxa"/>
            <w:noWrap/>
            <w:hideMark/>
          </w:tcPr>
          <w:p w14:paraId="2C8A5F8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132</w:t>
            </w:r>
          </w:p>
        </w:tc>
        <w:tc>
          <w:tcPr>
            <w:tcW w:w="1636" w:type="dxa"/>
            <w:noWrap/>
            <w:hideMark/>
          </w:tcPr>
          <w:p w14:paraId="537FEF2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6E07541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66</w:t>
            </w:r>
          </w:p>
        </w:tc>
        <w:tc>
          <w:tcPr>
            <w:tcW w:w="1364" w:type="dxa"/>
            <w:noWrap/>
            <w:hideMark/>
          </w:tcPr>
          <w:p w14:paraId="2A3289F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546</w:t>
            </w:r>
          </w:p>
        </w:tc>
        <w:tc>
          <w:tcPr>
            <w:tcW w:w="1512" w:type="dxa"/>
            <w:noWrap/>
            <w:hideMark/>
          </w:tcPr>
          <w:p w14:paraId="6FE2BF6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1368" w:type="dxa"/>
            <w:noWrap/>
            <w:hideMark/>
          </w:tcPr>
          <w:p w14:paraId="68D514D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</w:tr>
      <w:tr w:rsidR="003C7FF0" w:rsidRPr="00030D96" w14:paraId="3CDBADDE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23275168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3" w:type="dxa"/>
            <w:noWrap/>
            <w:hideMark/>
          </w:tcPr>
          <w:p w14:paraId="366AD2E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3B28E23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2A7C62E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00EC085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7A09078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4772FE5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21953B3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750E3387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3C612CBB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2A9DFCF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3" w:type="dxa"/>
            <w:noWrap/>
            <w:hideMark/>
          </w:tcPr>
          <w:p w14:paraId="59FBF0F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972</w:t>
            </w:r>
          </w:p>
        </w:tc>
        <w:tc>
          <w:tcPr>
            <w:tcW w:w="1798" w:type="dxa"/>
            <w:noWrap/>
            <w:hideMark/>
          </w:tcPr>
          <w:p w14:paraId="3157719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02ACB8F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87</w:t>
            </w:r>
          </w:p>
        </w:tc>
        <w:tc>
          <w:tcPr>
            <w:tcW w:w="1636" w:type="dxa"/>
            <w:noWrap/>
            <w:hideMark/>
          </w:tcPr>
          <w:p w14:paraId="3740CE2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93975</w:t>
            </w:r>
          </w:p>
        </w:tc>
        <w:tc>
          <w:tcPr>
            <w:tcW w:w="1426" w:type="dxa"/>
            <w:noWrap/>
            <w:hideMark/>
          </w:tcPr>
          <w:p w14:paraId="4C31494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43</w:t>
            </w:r>
          </w:p>
        </w:tc>
        <w:tc>
          <w:tcPr>
            <w:tcW w:w="1364" w:type="dxa"/>
            <w:noWrap/>
            <w:hideMark/>
          </w:tcPr>
          <w:p w14:paraId="19D5A9A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681</w:t>
            </w:r>
          </w:p>
        </w:tc>
        <w:tc>
          <w:tcPr>
            <w:tcW w:w="1512" w:type="dxa"/>
            <w:noWrap/>
            <w:hideMark/>
          </w:tcPr>
          <w:p w14:paraId="34DA124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2CFB365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</w:tr>
      <w:tr w:rsidR="003C7FF0" w:rsidRPr="00030D96" w14:paraId="6C5C11A1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6FDDC72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3" w:type="dxa"/>
            <w:noWrap/>
            <w:hideMark/>
          </w:tcPr>
          <w:p w14:paraId="03FEEB7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659B026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32</w:t>
            </w:r>
          </w:p>
        </w:tc>
        <w:tc>
          <w:tcPr>
            <w:tcW w:w="1622" w:type="dxa"/>
            <w:noWrap/>
            <w:hideMark/>
          </w:tcPr>
          <w:p w14:paraId="06B8E82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72</w:t>
            </w:r>
          </w:p>
        </w:tc>
        <w:tc>
          <w:tcPr>
            <w:tcW w:w="1636" w:type="dxa"/>
            <w:noWrap/>
            <w:hideMark/>
          </w:tcPr>
          <w:p w14:paraId="7EAF618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293E7DA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36</w:t>
            </w:r>
          </w:p>
        </w:tc>
        <w:tc>
          <w:tcPr>
            <w:tcW w:w="1364" w:type="dxa"/>
            <w:noWrap/>
            <w:hideMark/>
          </w:tcPr>
          <w:p w14:paraId="5D67F757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081</w:t>
            </w:r>
          </w:p>
        </w:tc>
        <w:tc>
          <w:tcPr>
            <w:tcW w:w="1512" w:type="dxa"/>
            <w:noWrap/>
            <w:hideMark/>
          </w:tcPr>
          <w:p w14:paraId="7888A5D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78</w:t>
            </w:r>
          </w:p>
        </w:tc>
        <w:tc>
          <w:tcPr>
            <w:tcW w:w="1368" w:type="dxa"/>
            <w:noWrap/>
            <w:hideMark/>
          </w:tcPr>
          <w:p w14:paraId="2D4FE04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</w:tr>
      <w:tr w:rsidR="003C7FF0" w:rsidRPr="00030D96" w14:paraId="757B8573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231D47C6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3" w:type="dxa"/>
            <w:noWrap/>
            <w:hideMark/>
          </w:tcPr>
          <w:p w14:paraId="35573B31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6E868C7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45</w:t>
            </w:r>
          </w:p>
        </w:tc>
        <w:tc>
          <w:tcPr>
            <w:tcW w:w="1622" w:type="dxa"/>
            <w:noWrap/>
            <w:hideMark/>
          </w:tcPr>
          <w:p w14:paraId="3AC8480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15</w:t>
            </w:r>
          </w:p>
        </w:tc>
        <w:tc>
          <w:tcPr>
            <w:tcW w:w="1636" w:type="dxa"/>
            <w:noWrap/>
            <w:hideMark/>
          </w:tcPr>
          <w:p w14:paraId="30807D21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53962</w:t>
            </w:r>
          </w:p>
        </w:tc>
        <w:tc>
          <w:tcPr>
            <w:tcW w:w="1426" w:type="dxa"/>
            <w:noWrap/>
            <w:hideMark/>
          </w:tcPr>
          <w:p w14:paraId="4C4D1821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58</w:t>
            </w:r>
          </w:p>
        </w:tc>
        <w:tc>
          <w:tcPr>
            <w:tcW w:w="1364" w:type="dxa"/>
            <w:noWrap/>
            <w:hideMark/>
          </w:tcPr>
          <w:p w14:paraId="44A38C3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179</w:t>
            </w:r>
          </w:p>
        </w:tc>
        <w:tc>
          <w:tcPr>
            <w:tcW w:w="1512" w:type="dxa"/>
            <w:noWrap/>
            <w:hideMark/>
          </w:tcPr>
          <w:p w14:paraId="51471F3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3084E61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</w:tr>
      <w:tr w:rsidR="003C7FF0" w:rsidRPr="00030D96" w14:paraId="0BDA1650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1EBB741B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03" w:type="dxa"/>
            <w:noWrap/>
            <w:hideMark/>
          </w:tcPr>
          <w:p w14:paraId="1861F5D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0122191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142A7B1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14</w:t>
            </w:r>
          </w:p>
        </w:tc>
        <w:tc>
          <w:tcPr>
            <w:tcW w:w="1636" w:type="dxa"/>
            <w:noWrap/>
            <w:hideMark/>
          </w:tcPr>
          <w:p w14:paraId="3CC06650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16032</w:t>
            </w:r>
          </w:p>
        </w:tc>
        <w:tc>
          <w:tcPr>
            <w:tcW w:w="1426" w:type="dxa"/>
            <w:noWrap/>
            <w:hideMark/>
          </w:tcPr>
          <w:p w14:paraId="3C21EB4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7</w:t>
            </w:r>
          </w:p>
        </w:tc>
        <w:tc>
          <w:tcPr>
            <w:tcW w:w="1364" w:type="dxa"/>
            <w:noWrap/>
            <w:hideMark/>
          </w:tcPr>
          <w:p w14:paraId="7C4D089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324E9ED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0D302A7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</w:tr>
      <w:tr w:rsidR="003C7FF0" w:rsidRPr="00030D96" w14:paraId="2281772A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4896B0F0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03" w:type="dxa"/>
            <w:noWrap/>
            <w:hideMark/>
          </w:tcPr>
          <w:p w14:paraId="580EB1A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182</w:t>
            </w:r>
          </w:p>
        </w:tc>
        <w:tc>
          <w:tcPr>
            <w:tcW w:w="1798" w:type="dxa"/>
            <w:noWrap/>
            <w:hideMark/>
          </w:tcPr>
          <w:p w14:paraId="46C2B5B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04</w:t>
            </w:r>
          </w:p>
        </w:tc>
        <w:tc>
          <w:tcPr>
            <w:tcW w:w="1622" w:type="dxa"/>
            <w:noWrap/>
            <w:hideMark/>
          </w:tcPr>
          <w:p w14:paraId="36C27AC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82</w:t>
            </w:r>
          </w:p>
        </w:tc>
        <w:tc>
          <w:tcPr>
            <w:tcW w:w="1636" w:type="dxa"/>
            <w:noWrap/>
            <w:hideMark/>
          </w:tcPr>
          <w:p w14:paraId="5DED3F2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719D3FC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91</w:t>
            </w:r>
          </w:p>
        </w:tc>
        <w:tc>
          <w:tcPr>
            <w:tcW w:w="1364" w:type="dxa"/>
            <w:noWrap/>
            <w:hideMark/>
          </w:tcPr>
          <w:p w14:paraId="38A438A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93</w:t>
            </w:r>
          </w:p>
        </w:tc>
        <w:tc>
          <w:tcPr>
            <w:tcW w:w="1512" w:type="dxa"/>
            <w:noWrap/>
            <w:hideMark/>
          </w:tcPr>
          <w:p w14:paraId="0F1EB25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27AC929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</w:tr>
      <w:tr w:rsidR="003C7FF0" w:rsidRPr="00030D96" w14:paraId="0E0FC5B9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BC54FD6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03" w:type="dxa"/>
            <w:noWrap/>
            <w:hideMark/>
          </w:tcPr>
          <w:p w14:paraId="3B94ACD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51B6B33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982</w:t>
            </w:r>
          </w:p>
        </w:tc>
        <w:tc>
          <w:tcPr>
            <w:tcW w:w="1622" w:type="dxa"/>
            <w:noWrap/>
            <w:hideMark/>
          </w:tcPr>
          <w:p w14:paraId="6906A81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33</w:t>
            </w:r>
          </w:p>
        </w:tc>
        <w:tc>
          <w:tcPr>
            <w:tcW w:w="1636" w:type="dxa"/>
            <w:noWrap/>
            <w:hideMark/>
          </w:tcPr>
          <w:p w14:paraId="3F6B430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91091</w:t>
            </w:r>
          </w:p>
        </w:tc>
        <w:tc>
          <w:tcPr>
            <w:tcW w:w="1426" w:type="dxa"/>
            <w:noWrap/>
            <w:hideMark/>
          </w:tcPr>
          <w:p w14:paraId="10F7917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67</w:t>
            </w:r>
          </w:p>
        </w:tc>
        <w:tc>
          <w:tcPr>
            <w:tcW w:w="1364" w:type="dxa"/>
            <w:noWrap/>
            <w:hideMark/>
          </w:tcPr>
          <w:p w14:paraId="0493D92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576</w:t>
            </w:r>
          </w:p>
        </w:tc>
        <w:tc>
          <w:tcPr>
            <w:tcW w:w="1512" w:type="dxa"/>
            <w:noWrap/>
            <w:hideMark/>
          </w:tcPr>
          <w:p w14:paraId="36FF322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7733820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</w:tr>
      <w:tr w:rsidR="003C7FF0" w:rsidRPr="00030D96" w14:paraId="1356B414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E20FDD6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03" w:type="dxa"/>
            <w:noWrap/>
            <w:hideMark/>
          </w:tcPr>
          <w:p w14:paraId="22B6B3F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000</w:t>
            </w:r>
          </w:p>
        </w:tc>
        <w:tc>
          <w:tcPr>
            <w:tcW w:w="1798" w:type="dxa"/>
            <w:noWrap/>
            <w:hideMark/>
          </w:tcPr>
          <w:p w14:paraId="5623C20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90</w:t>
            </w:r>
          </w:p>
        </w:tc>
        <w:tc>
          <w:tcPr>
            <w:tcW w:w="1622" w:type="dxa"/>
            <w:noWrap/>
            <w:hideMark/>
          </w:tcPr>
          <w:p w14:paraId="34D8886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200</w:t>
            </w:r>
          </w:p>
        </w:tc>
        <w:tc>
          <w:tcPr>
            <w:tcW w:w="1636" w:type="dxa"/>
            <w:noWrap/>
            <w:hideMark/>
          </w:tcPr>
          <w:p w14:paraId="71F6824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18F1D9D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00</w:t>
            </w:r>
          </w:p>
        </w:tc>
        <w:tc>
          <w:tcPr>
            <w:tcW w:w="1364" w:type="dxa"/>
            <w:noWrap/>
            <w:hideMark/>
          </w:tcPr>
          <w:p w14:paraId="113E7EA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224</w:t>
            </w:r>
          </w:p>
        </w:tc>
        <w:tc>
          <w:tcPr>
            <w:tcW w:w="1512" w:type="dxa"/>
            <w:noWrap/>
            <w:hideMark/>
          </w:tcPr>
          <w:p w14:paraId="258D579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56</w:t>
            </w:r>
          </w:p>
        </w:tc>
        <w:tc>
          <w:tcPr>
            <w:tcW w:w="1368" w:type="dxa"/>
            <w:noWrap/>
            <w:hideMark/>
          </w:tcPr>
          <w:p w14:paraId="3A66C31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</w:tr>
      <w:tr w:rsidR="003C7FF0" w:rsidRPr="00030D96" w14:paraId="652D524C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04726A1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03" w:type="dxa"/>
            <w:noWrap/>
            <w:hideMark/>
          </w:tcPr>
          <w:p w14:paraId="44A1AD47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907</w:t>
            </w:r>
          </w:p>
        </w:tc>
        <w:tc>
          <w:tcPr>
            <w:tcW w:w="1798" w:type="dxa"/>
            <w:noWrap/>
            <w:hideMark/>
          </w:tcPr>
          <w:p w14:paraId="09815EE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866</w:t>
            </w:r>
          </w:p>
        </w:tc>
        <w:tc>
          <w:tcPr>
            <w:tcW w:w="1622" w:type="dxa"/>
            <w:noWrap/>
            <w:hideMark/>
          </w:tcPr>
          <w:p w14:paraId="432196A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31</w:t>
            </w:r>
          </w:p>
        </w:tc>
        <w:tc>
          <w:tcPr>
            <w:tcW w:w="1636" w:type="dxa"/>
            <w:noWrap/>
            <w:hideMark/>
          </w:tcPr>
          <w:p w14:paraId="7A9E933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30825E1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66</w:t>
            </w:r>
          </w:p>
        </w:tc>
        <w:tc>
          <w:tcPr>
            <w:tcW w:w="1364" w:type="dxa"/>
            <w:noWrap/>
            <w:hideMark/>
          </w:tcPr>
          <w:p w14:paraId="145FE8A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463</w:t>
            </w:r>
          </w:p>
        </w:tc>
        <w:tc>
          <w:tcPr>
            <w:tcW w:w="1512" w:type="dxa"/>
            <w:noWrap/>
            <w:hideMark/>
          </w:tcPr>
          <w:p w14:paraId="3E6C2747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562BB0E0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511</w:t>
            </w:r>
          </w:p>
        </w:tc>
      </w:tr>
      <w:tr w:rsidR="003C7FF0" w:rsidRPr="00030D96" w14:paraId="2A9C89AA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16BB0E0C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03" w:type="dxa"/>
            <w:noWrap/>
            <w:hideMark/>
          </w:tcPr>
          <w:p w14:paraId="21168D1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000</w:t>
            </w:r>
          </w:p>
        </w:tc>
        <w:tc>
          <w:tcPr>
            <w:tcW w:w="1798" w:type="dxa"/>
            <w:noWrap/>
            <w:hideMark/>
          </w:tcPr>
          <w:p w14:paraId="792EB38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129</w:t>
            </w:r>
          </w:p>
        </w:tc>
        <w:tc>
          <w:tcPr>
            <w:tcW w:w="1622" w:type="dxa"/>
            <w:noWrap/>
            <w:hideMark/>
          </w:tcPr>
          <w:p w14:paraId="0FAACAB1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48</w:t>
            </w:r>
          </w:p>
        </w:tc>
        <w:tc>
          <w:tcPr>
            <w:tcW w:w="1636" w:type="dxa"/>
            <w:noWrap/>
            <w:hideMark/>
          </w:tcPr>
          <w:p w14:paraId="262EB10F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30221</w:t>
            </w:r>
          </w:p>
        </w:tc>
        <w:tc>
          <w:tcPr>
            <w:tcW w:w="1426" w:type="dxa"/>
            <w:noWrap/>
            <w:hideMark/>
          </w:tcPr>
          <w:p w14:paraId="684B4E3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24</w:t>
            </w:r>
          </w:p>
        </w:tc>
        <w:tc>
          <w:tcPr>
            <w:tcW w:w="1364" w:type="dxa"/>
            <w:noWrap/>
            <w:hideMark/>
          </w:tcPr>
          <w:p w14:paraId="2C05401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6077B81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6BDD79F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</w:tr>
      <w:tr w:rsidR="003C7FF0" w:rsidRPr="00030D96" w14:paraId="61148CC4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25A1AB2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03" w:type="dxa"/>
            <w:noWrap/>
            <w:hideMark/>
          </w:tcPr>
          <w:p w14:paraId="65BEF3A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699566F0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58</w:t>
            </w:r>
          </w:p>
        </w:tc>
        <w:tc>
          <w:tcPr>
            <w:tcW w:w="1622" w:type="dxa"/>
            <w:noWrap/>
            <w:hideMark/>
          </w:tcPr>
          <w:p w14:paraId="239B044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26</w:t>
            </w:r>
          </w:p>
        </w:tc>
        <w:tc>
          <w:tcPr>
            <w:tcW w:w="1636" w:type="dxa"/>
            <w:noWrap/>
            <w:hideMark/>
          </w:tcPr>
          <w:p w14:paraId="0CFF80F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41026808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63</w:t>
            </w:r>
          </w:p>
        </w:tc>
        <w:tc>
          <w:tcPr>
            <w:tcW w:w="1364" w:type="dxa"/>
            <w:noWrap/>
            <w:hideMark/>
          </w:tcPr>
          <w:p w14:paraId="145DC38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791</w:t>
            </w:r>
          </w:p>
        </w:tc>
        <w:tc>
          <w:tcPr>
            <w:tcW w:w="1512" w:type="dxa"/>
            <w:noWrap/>
            <w:hideMark/>
          </w:tcPr>
          <w:p w14:paraId="6C2252C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47</w:t>
            </w:r>
          </w:p>
        </w:tc>
        <w:tc>
          <w:tcPr>
            <w:tcW w:w="1368" w:type="dxa"/>
            <w:noWrap/>
            <w:hideMark/>
          </w:tcPr>
          <w:p w14:paraId="7BCF76F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</w:tr>
      <w:tr w:rsidR="003C7FF0" w:rsidRPr="00030D96" w14:paraId="78413500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C6938B5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03" w:type="dxa"/>
            <w:noWrap/>
            <w:hideMark/>
          </w:tcPr>
          <w:p w14:paraId="1BB15B1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7E01159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173</w:t>
            </w:r>
          </w:p>
        </w:tc>
        <w:tc>
          <w:tcPr>
            <w:tcW w:w="1622" w:type="dxa"/>
            <w:noWrap/>
            <w:hideMark/>
          </w:tcPr>
          <w:p w14:paraId="0AA71D1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78</w:t>
            </w:r>
          </w:p>
        </w:tc>
        <w:tc>
          <w:tcPr>
            <w:tcW w:w="1636" w:type="dxa"/>
            <w:noWrap/>
            <w:hideMark/>
          </w:tcPr>
          <w:p w14:paraId="4813314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11296</w:t>
            </w:r>
          </w:p>
        </w:tc>
        <w:tc>
          <w:tcPr>
            <w:tcW w:w="1426" w:type="dxa"/>
            <w:noWrap/>
            <w:hideMark/>
          </w:tcPr>
          <w:p w14:paraId="23554BC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89</w:t>
            </w:r>
          </w:p>
        </w:tc>
        <w:tc>
          <w:tcPr>
            <w:tcW w:w="1364" w:type="dxa"/>
            <w:noWrap/>
            <w:hideMark/>
          </w:tcPr>
          <w:p w14:paraId="1A49D25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504</w:t>
            </w:r>
          </w:p>
        </w:tc>
        <w:tc>
          <w:tcPr>
            <w:tcW w:w="1512" w:type="dxa"/>
            <w:noWrap/>
            <w:hideMark/>
          </w:tcPr>
          <w:p w14:paraId="1D17F9E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3BDBBF2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</w:tr>
      <w:tr w:rsidR="003C7FF0" w:rsidRPr="00030D96" w14:paraId="6702DA22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89B282C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03" w:type="dxa"/>
            <w:noWrap/>
            <w:hideMark/>
          </w:tcPr>
          <w:p w14:paraId="736124D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70CEDB2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20</w:t>
            </w:r>
          </w:p>
        </w:tc>
        <w:tc>
          <w:tcPr>
            <w:tcW w:w="1622" w:type="dxa"/>
            <w:noWrap/>
            <w:hideMark/>
          </w:tcPr>
          <w:p w14:paraId="4ABAC7B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99</w:t>
            </w:r>
          </w:p>
        </w:tc>
        <w:tc>
          <w:tcPr>
            <w:tcW w:w="1636" w:type="dxa"/>
            <w:noWrap/>
            <w:hideMark/>
          </w:tcPr>
          <w:p w14:paraId="7A8D12F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0470</w:t>
            </w:r>
          </w:p>
        </w:tc>
        <w:tc>
          <w:tcPr>
            <w:tcW w:w="1426" w:type="dxa"/>
            <w:noWrap/>
            <w:hideMark/>
          </w:tcPr>
          <w:p w14:paraId="111CA8B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1364" w:type="dxa"/>
            <w:noWrap/>
            <w:hideMark/>
          </w:tcPr>
          <w:p w14:paraId="1381C71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070</w:t>
            </w:r>
          </w:p>
        </w:tc>
        <w:tc>
          <w:tcPr>
            <w:tcW w:w="1512" w:type="dxa"/>
            <w:noWrap/>
            <w:hideMark/>
          </w:tcPr>
          <w:p w14:paraId="74C020F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09BE5D02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</w:tr>
      <w:tr w:rsidR="003C7FF0" w:rsidRPr="00030D96" w14:paraId="4B086D7A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3774455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03" w:type="dxa"/>
            <w:noWrap/>
            <w:hideMark/>
          </w:tcPr>
          <w:p w14:paraId="418565F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35A6978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771</w:t>
            </w:r>
          </w:p>
        </w:tc>
        <w:tc>
          <w:tcPr>
            <w:tcW w:w="1622" w:type="dxa"/>
            <w:noWrap/>
            <w:hideMark/>
          </w:tcPr>
          <w:p w14:paraId="530F7F6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97</w:t>
            </w:r>
          </w:p>
        </w:tc>
        <w:tc>
          <w:tcPr>
            <w:tcW w:w="1636" w:type="dxa"/>
            <w:noWrap/>
            <w:hideMark/>
          </w:tcPr>
          <w:p w14:paraId="1497E4E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19624</w:t>
            </w:r>
          </w:p>
        </w:tc>
        <w:tc>
          <w:tcPr>
            <w:tcW w:w="1426" w:type="dxa"/>
            <w:noWrap/>
            <w:hideMark/>
          </w:tcPr>
          <w:p w14:paraId="2234E17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98</w:t>
            </w:r>
          </w:p>
        </w:tc>
        <w:tc>
          <w:tcPr>
            <w:tcW w:w="1364" w:type="dxa"/>
            <w:noWrap/>
            <w:hideMark/>
          </w:tcPr>
          <w:p w14:paraId="61B93AA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252</w:t>
            </w:r>
          </w:p>
        </w:tc>
        <w:tc>
          <w:tcPr>
            <w:tcW w:w="1512" w:type="dxa"/>
            <w:noWrap/>
            <w:hideMark/>
          </w:tcPr>
          <w:p w14:paraId="1A0C4F5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654CB6A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</w:tr>
      <w:tr w:rsidR="003C7FF0" w:rsidRPr="00030D96" w14:paraId="0CBDFE42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1D5CB35F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03" w:type="dxa"/>
            <w:noWrap/>
            <w:hideMark/>
          </w:tcPr>
          <w:p w14:paraId="0859F30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046</w:t>
            </w:r>
          </w:p>
        </w:tc>
        <w:tc>
          <w:tcPr>
            <w:tcW w:w="1798" w:type="dxa"/>
            <w:noWrap/>
            <w:hideMark/>
          </w:tcPr>
          <w:p w14:paraId="7DCCC06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28</w:t>
            </w:r>
          </w:p>
        </w:tc>
        <w:tc>
          <w:tcPr>
            <w:tcW w:w="1622" w:type="dxa"/>
            <w:noWrap/>
            <w:hideMark/>
          </w:tcPr>
          <w:p w14:paraId="32FF5650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42</w:t>
            </w:r>
          </w:p>
        </w:tc>
        <w:tc>
          <w:tcPr>
            <w:tcW w:w="1636" w:type="dxa"/>
            <w:noWrap/>
            <w:hideMark/>
          </w:tcPr>
          <w:p w14:paraId="089F1BC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5AFA27B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21</w:t>
            </w:r>
          </w:p>
        </w:tc>
        <w:tc>
          <w:tcPr>
            <w:tcW w:w="1364" w:type="dxa"/>
            <w:noWrap/>
            <w:hideMark/>
          </w:tcPr>
          <w:p w14:paraId="49D18F30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083</w:t>
            </w:r>
          </w:p>
        </w:tc>
        <w:tc>
          <w:tcPr>
            <w:tcW w:w="1512" w:type="dxa"/>
            <w:noWrap/>
            <w:hideMark/>
          </w:tcPr>
          <w:p w14:paraId="076EEEC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06</w:t>
            </w:r>
          </w:p>
        </w:tc>
        <w:tc>
          <w:tcPr>
            <w:tcW w:w="1368" w:type="dxa"/>
            <w:noWrap/>
            <w:hideMark/>
          </w:tcPr>
          <w:p w14:paraId="45CAB63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</w:tr>
      <w:tr w:rsidR="003C7FF0" w:rsidRPr="00030D96" w14:paraId="608FBF66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FCFD103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03" w:type="dxa"/>
            <w:noWrap/>
            <w:hideMark/>
          </w:tcPr>
          <w:p w14:paraId="1292524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126B671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5076</w:t>
            </w:r>
          </w:p>
        </w:tc>
        <w:tc>
          <w:tcPr>
            <w:tcW w:w="1622" w:type="dxa"/>
            <w:noWrap/>
            <w:hideMark/>
          </w:tcPr>
          <w:p w14:paraId="3D5F2D3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00</w:t>
            </w:r>
          </w:p>
        </w:tc>
        <w:tc>
          <w:tcPr>
            <w:tcW w:w="1636" w:type="dxa"/>
            <w:noWrap/>
            <w:hideMark/>
          </w:tcPr>
          <w:p w14:paraId="07561F27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19324</w:t>
            </w:r>
          </w:p>
        </w:tc>
        <w:tc>
          <w:tcPr>
            <w:tcW w:w="1426" w:type="dxa"/>
            <w:noWrap/>
            <w:hideMark/>
          </w:tcPr>
          <w:p w14:paraId="0DF5C6E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00</w:t>
            </w:r>
          </w:p>
        </w:tc>
        <w:tc>
          <w:tcPr>
            <w:tcW w:w="1364" w:type="dxa"/>
            <w:noWrap/>
            <w:hideMark/>
          </w:tcPr>
          <w:p w14:paraId="28DD4EF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794</w:t>
            </w:r>
          </w:p>
        </w:tc>
        <w:tc>
          <w:tcPr>
            <w:tcW w:w="1512" w:type="dxa"/>
            <w:noWrap/>
            <w:hideMark/>
          </w:tcPr>
          <w:p w14:paraId="4D2A02B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5FB5E7F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3C7FF0" w:rsidRPr="00030D96" w14:paraId="7040B40E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5AE8466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1503" w:type="dxa"/>
            <w:noWrap/>
            <w:hideMark/>
          </w:tcPr>
          <w:p w14:paraId="1319F67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661078D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20F97D0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1E3DEE47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8485</w:t>
            </w:r>
          </w:p>
        </w:tc>
        <w:tc>
          <w:tcPr>
            <w:tcW w:w="1426" w:type="dxa"/>
            <w:noWrap/>
            <w:hideMark/>
          </w:tcPr>
          <w:p w14:paraId="48EADBE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0</w:t>
            </w:r>
          </w:p>
        </w:tc>
        <w:tc>
          <w:tcPr>
            <w:tcW w:w="1364" w:type="dxa"/>
            <w:noWrap/>
            <w:hideMark/>
          </w:tcPr>
          <w:p w14:paraId="7502288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6ED951B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623</w:t>
            </w:r>
          </w:p>
        </w:tc>
        <w:tc>
          <w:tcPr>
            <w:tcW w:w="1368" w:type="dxa"/>
            <w:noWrap/>
            <w:hideMark/>
          </w:tcPr>
          <w:p w14:paraId="22213D7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</w:tr>
      <w:tr w:rsidR="003C7FF0" w:rsidRPr="00030D96" w14:paraId="3A4A42C5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D488082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03" w:type="dxa"/>
            <w:noWrap/>
            <w:hideMark/>
          </w:tcPr>
          <w:p w14:paraId="6176EC2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2A4E171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10D8AA6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630E954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4181866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210F084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58BE196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0FE0B34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75FADAE1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4DF05E33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03" w:type="dxa"/>
            <w:noWrap/>
            <w:hideMark/>
          </w:tcPr>
          <w:p w14:paraId="195AB42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47BF0088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759</w:t>
            </w:r>
          </w:p>
        </w:tc>
        <w:tc>
          <w:tcPr>
            <w:tcW w:w="1622" w:type="dxa"/>
            <w:noWrap/>
            <w:hideMark/>
          </w:tcPr>
          <w:p w14:paraId="0584479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54</w:t>
            </w:r>
          </w:p>
        </w:tc>
        <w:tc>
          <w:tcPr>
            <w:tcW w:w="1636" w:type="dxa"/>
            <w:noWrap/>
            <w:hideMark/>
          </w:tcPr>
          <w:p w14:paraId="3EBBFC38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4CC7D44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27</w:t>
            </w:r>
          </w:p>
        </w:tc>
        <w:tc>
          <w:tcPr>
            <w:tcW w:w="1364" w:type="dxa"/>
            <w:noWrap/>
            <w:hideMark/>
          </w:tcPr>
          <w:p w14:paraId="29284D4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739</w:t>
            </w:r>
          </w:p>
        </w:tc>
        <w:tc>
          <w:tcPr>
            <w:tcW w:w="1512" w:type="dxa"/>
            <w:noWrap/>
            <w:hideMark/>
          </w:tcPr>
          <w:p w14:paraId="0A29D60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94</w:t>
            </w:r>
          </w:p>
        </w:tc>
        <w:tc>
          <w:tcPr>
            <w:tcW w:w="1368" w:type="dxa"/>
            <w:noWrap/>
            <w:hideMark/>
          </w:tcPr>
          <w:p w14:paraId="020431E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</w:tr>
      <w:tr w:rsidR="003C7FF0" w:rsidRPr="00030D96" w14:paraId="207042DE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3ABEEE4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03" w:type="dxa"/>
            <w:noWrap/>
            <w:hideMark/>
          </w:tcPr>
          <w:p w14:paraId="65F862B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8154</w:t>
            </w:r>
          </w:p>
        </w:tc>
        <w:tc>
          <w:tcPr>
            <w:tcW w:w="1798" w:type="dxa"/>
            <w:noWrap/>
            <w:hideMark/>
          </w:tcPr>
          <w:p w14:paraId="04EEED2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5D0DBF1F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7369F80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435E0B3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09E1775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29ABA16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69</w:t>
            </w:r>
          </w:p>
        </w:tc>
        <w:tc>
          <w:tcPr>
            <w:tcW w:w="1368" w:type="dxa"/>
            <w:noWrap/>
            <w:hideMark/>
          </w:tcPr>
          <w:p w14:paraId="385B44E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6334340D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DC2016A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03" w:type="dxa"/>
            <w:noWrap/>
            <w:hideMark/>
          </w:tcPr>
          <w:p w14:paraId="66BCECE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5512</w:t>
            </w:r>
          </w:p>
        </w:tc>
        <w:tc>
          <w:tcPr>
            <w:tcW w:w="1798" w:type="dxa"/>
            <w:noWrap/>
            <w:hideMark/>
          </w:tcPr>
          <w:p w14:paraId="78D9A9B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514FDF97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00417A1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756</w:t>
            </w:r>
          </w:p>
        </w:tc>
        <w:tc>
          <w:tcPr>
            <w:tcW w:w="1426" w:type="dxa"/>
            <w:noWrap/>
            <w:hideMark/>
          </w:tcPr>
          <w:p w14:paraId="6AF5ED8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77A6CCE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550EC4C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07</w:t>
            </w:r>
          </w:p>
        </w:tc>
        <w:tc>
          <w:tcPr>
            <w:tcW w:w="1368" w:type="dxa"/>
            <w:noWrap/>
            <w:hideMark/>
          </w:tcPr>
          <w:p w14:paraId="32A0F06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55137138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4BDC83D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03" w:type="dxa"/>
            <w:noWrap/>
            <w:hideMark/>
          </w:tcPr>
          <w:p w14:paraId="5FB7AD1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8214</w:t>
            </w:r>
          </w:p>
        </w:tc>
        <w:tc>
          <w:tcPr>
            <w:tcW w:w="1798" w:type="dxa"/>
            <w:noWrap/>
            <w:hideMark/>
          </w:tcPr>
          <w:p w14:paraId="2479336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58B52E7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39C53CD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5EBCC0C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0A3B771F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26558CE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89</w:t>
            </w:r>
          </w:p>
        </w:tc>
        <w:tc>
          <w:tcPr>
            <w:tcW w:w="1368" w:type="dxa"/>
            <w:noWrap/>
            <w:hideMark/>
          </w:tcPr>
          <w:p w14:paraId="3B0BF71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01C6AC0A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5EB43D6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03" w:type="dxa"/>
            <w:noWrap/>
            <w:hideMark/>
          </w:tcPr>
          <w:p w14:paraId="0D96686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5E30BE7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0F08B7A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5C7A26E8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553376A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325D00B3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34F0A6C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0F3BBCC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533CCE1F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DC2AB83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03" w:type="dxa"/>
            <w:noWrap/>
            <w:hideMark/>
          </w:tcPr>
          <w:p w14:paraId="703A9D0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6383</w:t>
            </w:r>
          </w:p>
        </w:tc>
        <w:tc>
          <w:tcPr>
            <w:tcW w:w="1798" w:type="dxa"/>
            <w:noWrap/>
            <w:hideMark/>
          </w:tcPr>
          <w:p w14:paraId="13A7F21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2CFFF5B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72822347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059044A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0AA720E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48A6DE8B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00</w:t>
            </w:r>
          </w:p>
        </w:tc>
        <w:tc>
          <w:tcPr>
            <w:tcW w:w="1368" w:type="dxa"/>
            <w:noWrap/>
            <w:hideMark/>
          </w:tcPr>
          <w:p w14:paraId="44B4480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6F7A8DC5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EBC6C54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03" w:type="dxa"/>
            <w:noWrap/>
            <w:hideMark/>
          </w:tcPr>
          <w:p w14:paraId="7D94B00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5610</w:t>
            </w:r>
          </w:p>
        </w:tc>
        <w:tc>
          <w:tcPr>
            <w:tcW w:w="1798" w:type="dxa"/>
            <w:noWrap/>
            <w:hideMark/>
          </w:tcPr>
          <w:p w14:paraId="4C31CA6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2D2E540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655AEB2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6BFD44F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6E4B77D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60426C1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00</w:t>
            </w:r>
          </w:p>
        </w:tc>
        <w:tc>
          <w:tcPr>
            <w:tcW w:w="1368" w:type="dxa"/>
            <w:noWrap/>
            <w:hideMark/>
          </w:tcPr>
          <w:p w14:paraId="6F38C21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14081CA7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4B9DBF5E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03" w:type="dxa"/>
            <w:noWrap/>
            <w:hideMark/>
          </w:tcPr>
          <w:p w14:paraId="7DC35C4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000</w:t>
            </w:r>
          </w:p>
        </w:tc>
        <w:tc>
          <w:tcPr>
            <w:tcW w:w="1798" w:type="dxa"/>
            <w:noWrap/>
            <w:hideMark/>
          </w:tcPr>
          <w:p w14:paraId="4AB7F58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0E53C91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3F571B6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0BC3FFC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79389E07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0C1374D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36</w:t>
            </w:r>
          </w:p>
        </w:tc>
        <w:tc>
          <w:tcPr>
            <w:tcW w:w="1368" w:type="dxa"/>
            <w:noWrap/>
            <w:hideMark/>
          </w:tcPr>
          <w:p w14:paraId="6176578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6A34C376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163FE0E7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03" w:type="dxa"/>
            <w:noWrap/>
            <w:hideMark/>
          </w:tcPr>
          <w:p w14:paraId="2BA3B42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357</w:t>
            </w:r>
          </w:p>
        </w:tc>
        <w:tc>
          <w:tcPr>
            <w:tcW w:w="1798" w:type="dxa"/>
            <w:noWrap/>
            <w:hideMark/>
          </w:tcPr>
          <w:p w14:paraId="42439C9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36DAB42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7F3D3212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69B6E5C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289B070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5E6A30D2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24</w:t>
            </w:r>
          </w:p>
        </w:tc>
        <w:tc>
          <w:tcPr>
            <w:tcW w:w="1368" w:type="dxa"/>
            <w:noWrap/>
            <w:hideMark/>
          </w:tcPr>
          <w:p w14:paraId="2ADFE3D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36249BA6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053B7896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03" w:type="dxa"/>
            <w:noWrap/>
            <w:hideMark/>
          </w:tcPr>
          <w:p w14:paraId="558DC97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2500</w:t>
            </w:r>
          </w:p>
        </w:tc>
        <w:tc>
          <w:tcPr>
            <w:tcW w:w="1798" w:type="dxa"/>
            <w:noWrap/>
            <w:hideMark/>
          </w:tcPr>
          <w:p w14:paraId="3B77A6B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7842857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2B0692F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3641409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0057841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38728E9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1DD6025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1FFABC73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573F331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03" w:type="dxa"/>
            <w:noWrap/>
            <w:hideMark/>
          </w:tcPr>
          <w:p w14:paraId="3C456802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2767</w:t>
            </w:r>
          </w:p>
        </w:tc>
        <w:tc>
          <w:tcPr>
            <w:tcW w:w="1798" w:type="dxa"/>
            <w:noWrap/>
            <w:hideMark/>
          </w:tcPr>
          <w:p w14:paraId="4DB3D9F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07BD85E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636" w:type="dxa"/>
            <w:noWrap/>
            <w:hideMark/>
          </w:tcPr>
          <w:p w14:paraId="0CC729C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4F9B04A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364" w:type="dxa"/>
            <w:noWrap/>
            <w:hideMark/>
          </w:tcPr>
          <w:p w14:paraId="090F0F9B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21D66DF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995</w:t>
            </w:r>
          </w:p>
        </w:tc>
        <w:tc>
          <w:tcPr>
            <w:tcW w:w="1368" w:type="dxa"/>
            <w:noWrap/>
            <w:hideMark/>
          </w:tcPr>
          <w:p w14:paraId="3A45B9E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4291A99A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11C4B36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03" w:type="dxa"/>
            <w:noWrap/>
            <w:hideMark/>
          </w:tcPr>
          <w:p w14:paraId="657E42B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6950</w:t>
            </w:r>
          </w:p>
        </w:tc>
        <w:tc>
          <w:tcPr>
            <w:tcW w:w="1798" w:type="dxa"/>
            <w:noWrap/>
            <w:hideMark/>
          </w:tcPr>
          <w:p w14:paraId="37D32AB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3B19C6E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66F1714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57928774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2B6359D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1D7B3C4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00</w:t>
            </w:r>
          </w:p>
        </w:tc>
        <w:tc>
          <w:tcPr>
            <w:tcW w:w="1368" w:type="dxa"/>
            <w:noWrap/>
            <w:hideMark/>
          </w:tcPr>
          <w:p w14:paraId="1BC3D36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20989F1E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69243F9A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03" w:type="dxa"/>
            <w:noWrap/>
            <w:hideMark/>
          </w:tcPr>
          <w:p w14:paraId="2EA8DBC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24</w:t>
            </w:r>
          </w:p>
        </w:tc>
        <w:tc>
          <w:tcPr>
            <w:tcW w:w="1798" w:type="dxa"/>
            <w:noWrap/>
            <w:hideMark/>
          </w:tcPr>
          <w:p w14:paraId="1F050DA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1FEAAD9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0913655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48234D0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0D4F465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354A129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368" w:type="dxa"/>
            <w:noWrap/>
            <w:hideMark/>
          </w:tcPr>
          <w:p w14:paraId="75B7A09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C7FF0" w:rsidRPr="00030D96" w14:paraId="6C953A0C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1A1D08DC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03" w:type="dxa"/>
            <w:noWrap/>
            <w:hideMark/>
          </w:tcPr>
          <w:p w14:paraId="66E993E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6898</w:t>
            </w:r>
          </w:p>
        </w:tc>
        <w:tc>
          <w:tcPr>
            <w:tcW w:w="1798" w:type="dxa"/>
            <w:noWrap/>
            <w:hideMark/>
          </w:tcPr>
          <w:p w14:paraId="29DCA0D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10127B3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1636" w:type="dxa"/>
            <w:noWrap/>
            <w:hideMark/>
          </w:tcPr>
          <w:p w14:paraId="300CFE03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571</w:t>
            </w:r>
          </w:p>
        </w:tc>
        <w:tc>
          <w:tcPr>
            <w:tcW w:w="1426" w:type="dxa"/>
            <w:noWrap/>
            <w:hideMark/>
          </w:tcPr>
          <w:p w14:paraId="7D79928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364" w:type="dxa"/>
            <w:noWrap/>
            <w:hideMark/>
          </w:tcPr>
          <w:p w14:paraId="3BF826C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39F48E5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368" w:type="dxa"/>
            <w:noWrap/>
            <w:hideMark/>
          </w:tcPr>
          <w:p w14:paraId="7606591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5418180D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3E0C516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03" w:type="dxa"/>
            <w:noWrap/>
            <w:hideMark/>
          </w:tcPr>
          <w:p w14:paraId="50F5B808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26000</w:t>
            </w:r>
          </w:p>
        </w:tc>
        <w:tc>
          <w:tcPr>
            <w:tcW w:w="1798" w:type="dxa"/>
            <w:noWrap/>
            <w:hideMark/>
          </w:tcPr>
          <w:p w14:paraId="7DA1D8F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450DF95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44243914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3CAE9B5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118B3C98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25A045B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700</w:t>
            </w:r>
          </w:p>
        </w:tc>
        <w:tc>
          <w:tcPr>
            <w:tcW w:w="1368" w:type="dxa"/>
            <w:noWrap/>
            <w:hideMark/>
          </w:tcPr>
          <w:p w14:paraId="109F8E05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7DF56A36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B5F9A71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03" w:type="dxa"/>
            <w:noWrap/>
            <w:hideMark/>
          </w:tcPr>
          <w:p w14:paraId="5DB4B43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6089</w:t>
            </w:r>
          </w:p>
        </w:tc>
        <w:tc>
          <w:tcPr>
            <w:tcW w:w="1798" w:type="dxa"/>
            <w:noWrap/>
            <w:hideMark/>
          </w:tcPr>
          <w:p w14:paraId="7872BA0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6456CD9E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711B2001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044</w:t>
            </w:r>
          </w:p>
        </w:tc>
        <w:tc>
          <w:tcPr>
            <w:tcW w:w="1426" w:type="dxa"/>
            <w:noWrap/>
            <w:hideMark/>
          </w:tcPr>
          <w:p w14:paraId="38A7BF0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16572790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28957A8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978</w:t>
            </w:r>
          </w:p>
        </w:tc>
        <w:tc>
          <w:tcPr>
            <w:tcW w:w="1368" w:type="dxa"/>
            <w:noWrap/>
            <w:hideMark/>
          </w:tcPr>
          <w:p w14:paraId="098993BD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6E3A7D9E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4AF88E6E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03" w:type="dxa"/>
            <w:noWrap/>
            <w:hideMark/>
          </w:tcPr>
          <w:p w14:paraId="3C7CF2B2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7490</w:t>
            </w:r>
          </w:p>
        </w:tc>
        <w:tc>
          <w:tcPr>
            <w:tcW w:w="1798" w:type="dxa"/>
            <w:noWrap/>
            <w:hideMark/>
          </w:tcPr>
          <w:p w14:paraId="20775D40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1E4117C6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4239D142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760</w:t>
            </w:r>
          </w:p>
        </w:tc>
        <w:tc>
          <w:tcPr>
            <w:tcW w:w="1426" w:type="dxa"/>
            <w:noWrap/>
            <w:hideMark/>
          </w:tcPr>
          <w:p w14:paraId="3F1DB202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7142D92E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2C92AD7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960</w:t>
            </w:r>
          </w:p>
        </w:tc>
        <w:tc>
          <w:tcPr>
            <w:tcW w:w="1368" w:type="dxa"/>
            <w:noWrap/>
            <w:hideMark/>
          </w:tcPr>
          <w:p w14:paraId="1215ED3A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767CEC0F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54F21567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03" w:type="dxa"/>
            <w:noWrap/>
            <w:hideMark/>
          </w:tcPr>
          <w:p w14:paraId="662BE5C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3D1A3F6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32FF6341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0A8F92BA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40FCA271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36F09DB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47DF7F6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64283B6F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372AABBC" w14:textId="77777777" w:rsidTr="003C7FF0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3178FA61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03" w:type="dxa"/>
            <w:noWrap/>
            <w:hideMark/>
          </w:tcPr>
          <w:p w14:paraId="092A29B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318E259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35451E32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36" w:type="dxa"/>
            <w:noWrap/>
            <w:hideMark/>
          </w:tcPr>
          <w:p w14:paraId="37A4462C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3424CFF1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4" w:type="dxa"/>
            <w:noWrap/>
            <w:hideMark/>
          </w:tcPr>
          <w:p w14:paraId="034A0EBF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4B245FB9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672</w:t>
            </w:r>
          </w:p>
        </w:tc>
        <w:tc>
          <w:tcPr>
            <w:tcW w:w="1368" w:type="dxa"/>
            <w:noWrap/>
            <w:hideMark/>
          </w:tcPr>
          <w:p w14:paraId="4D7907BD" w14:textId="77777777" w:rsidR="003C7FF0" w:rsidRPr="00030D96" w:rsidRDefault="003C7FF0" w:rsidP="003C7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C7FF0" w:rsidRPr="00030D96" w14:paraId="6771562D" w14:textId="77777777" w:rsidTr="003C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14:paraId="7B0B2F79" w14:textId="77777777" w:rsidR="003C7FF0" w:rsidRPr="00030D96" w:rsidRDefault="003C7FF0" w:rsidP="003C7F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03" w:type="dxa"/>
            <w:noWrap/>
            <w:hideMark/>
          </w:tcPr>
          <w:p w14:paraId="77292F8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noWrap/>
            <w:hideMark/>
          </w:tcPr>
          <w:p w14:paraId="0211A14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2" w:type="dxa"/>
            <w:noWrap/>
            <w:hideMark/>
          </w:tcPr>
          <w:p w14:paraId="79648956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174</w:t>
            </w:r>
          </w:p>
        </w:tc>
        <w:tc>
          <w:tcPr>
            <w:tcW w:w="1636" w:type="dxa"/>
            <w:noWrap/>
            <w:hideMark/>
          </w:tcPr>
          <w:p w14:paraId="20F5AE12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6" w:type="dxa"/>
            <w:noWrap/>
            <w:hideMark/>
          </w:tcPr>
          <w:p w14:paraId="0C239C78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0D96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1364" w:type="dxa"/>
            <w:noWrap/>
            <w:hideMark/>
          </w:tcPr>
          <w:p w14:paraId="4D365659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2" w:type="dxa"/>
            <w:noWrap/>
            <w:hideMark/>
          </w:tcPr>
          <w:p w14:paraId="389B7B5C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noWrap/>
            <w:hideMark/>
          </w:tcPr>
          <w:p w14:paraId="3FD848E5" w14:textId="77777777" w:rsidR="003C7FF0" w:rsidRPr="00030D96" w:rsidRDefault="003C7FF0" w:rsidP="003C7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444074D" w14:textId="483FE85C" w:rsidR="003C7FF0" w:rsidRPr="00030D96" w:rsidRDefault="003C7FF0">
      <w:pPr>
        <w:rPr>
          <w:rFonts w:ascii="Arial" w:hAnsi="Arial" w:cs="Arial"/>
          <w:sz w:val="18"/>
          <w:szCs w:val="18"/>
        </w:rPr>
      </w:pPr>
    </w:p>
    <w:p w14:paraId="26AF20B6" w14:textId="625E5F60" w:rsidR="00A8511D" w:rsidRPr="00030D96" w:rsidRDefault="003C7FF0" w:rsidP="00A8511D">
      <w:pPr>
        <w:rPr>
          <w:rFonts w:ascii="Arial" w:hAnsi="Arial" w:cs="Arial"/>
          <w:sz w:val="18"/>
          <w:szCs w:val="18"/>
        </w:rPr>
      </w:pPr>
      <w:r w:rsidRPr="00030D96">
        <w:rPr>
          <w:rFonts w:ascii="Arial" w:hAnsi="Arial" w:cs="Arial"/>
          <w:sz w:val="18"/>
          <w:szCs w:val="18"/>
        </w:rPr>
        <w:t xml:space="preserve">Abbreviations: IV = intravenous; IT = intrathecal; IM = intramuscular; PO = </w:t>
      </w:r>
      <w:r w:rsidR="00B00F68" w:rsidRPr="00030D96">
        <w:rPr>
          <w:rFonts w:ascii="Arial" w:hAnsi="Arial" w:cs="Arial"/>
          <w:sz w:val="18"/>
          <w:szCs w:val="18"/>
        </w:rPr>
        <w:t>oral administration</w:t>
      </w:r>
      <w:r w:rsidR="00A8511D" w:rsidRPr="00030D96">
        <w:rPr>
          <w:rFonts w:ascii="Arial" w:hAnsi="Arial" w:cs="Arial"/>
          <w:sz w:val="18"/>
          <w:szCs w:val="18"/>
        </w:rPr>
        <w:t>. NTPT = non-protocol treatment plan; AML0431 = Children’s Oncology Group AAML0431 clinical trial; A</w:t>
      </w:r>
      <w:r w:rsidR="00A8511D" w:rsidRPr="00030D96">
        <w:rPr>
          <w:rFonts w:ascii="Arial" w:eastAsia="Times New Roman" w:hAnsi="Arial" w:cs="Arial"/>
          <w:sz w:val="18"/>
          <w:szCs w:val="18"/>
        </w:rPr>
        <w:t>AML0451 =</w:t>
      </w:r>
      <w:r w:rsidR="00A8511D" w:rsidRPr="00030D96">
        <w:rPr>
          <w:rFonts w:ascii="Arial" w:hAnsi="Arial" w:cs="Arial"/>
          <w:sz w:val="18"/>
          <w:szCs w:val="18"/>
        </w:rPr>
        <w:t xml:space="preserve"> Children’s Oncology Group Clinical Trial - AAML0451; </w:t>
      </w:r>
      <w:r w:rsidR="00A8511D" w:rsidRPr="00030D96">
        <w:rPr>
          <w:rFonts w:ascii="Arial" w:eastAsia="Times New Roman" w:hAnsi="Arial" w:cs="Arial"/>
          <w:sz w:val="18"/>
          <w:szCs w:val="18"/>
        </w:rPr>
        <w:t>CCG1952</w:t>
      </w:r>
      <w:r w:rsidR="00A8511D" w:rsidRPr="00030D96">
        <w:rPr>
          <w:rFonts w:ascii="Arial" w:hAnsi="Arial" w:cs="Arial"/>
          <w:sz w:val="18"/>
          <w:szCs w:val="18"/>
        </w:rPr>
        <w:t xml:space="preserve"> Children’s Oncology Group CCG-1952 clinical trial; POG9241 = Children’s Oncology Group POG9241 clinical trial; T13 = St. Jude Total Therapy Study 13; T15 = St. Jude Total Therapy Study 15; T16 = St. Jude Total Therapy Study 16. AML87 = Leukemia Study Group AML87 clinical trial; AML97 = Leukemia Study Group AML 97 clinical trial. </w:t>
      </w:r>
    </w:p>
    <w:p w14:paraId="71617F34" w14:textId="77777777" w:rsidR="0008071B" w:rsidRPr="00030D96" w:rsidRDefault="0008071B" w:rsidP="00A8511D">
      <w:pPr>
        <w:rPr>
          <w:rFonts w:ascii="Arial" w:hAnsi="Arial" w:cs="Arial"/>
          <w:sz w:val="18"/>
          <w:szCs w:val="18"/>
        </w:rPr>
      </w:pPr>
    </w:p>
    <w:p w14:paraId="47A2D0D1" w14:textId="4B804AF5" w:rsidR="0008071B" w:rsidRPr="00030D96" w:rsidRDefault="0008071B" w:rsidP="00A8511D">
      <w:pPr>
        <w:rPr>
          <w:rFonts w:ascii="Arial" w:hAnsi="Arial" w:cs="Arial"/>
          <w:sz w:val="18"/>
          <w:szCs w:val="18"/>
        </w:rPr>
      </w:pPr>
      <w:bookmarkStart w:id="0" w:name="_Hlk148018872"/>
      <w:r w:rsidRPr="00030D96">
        <w:rPr>
          <w:rFonts w:ascii="Arial" w:hAnsi="Arial" w:cs="Arial"/>
          <w:sz w:val="18"/>
          <w:szCs w:val="18"/>
        </w:rPr>
        <w:t xml:space="preserve">Notes: </w:t>
      </w:r>
      <w:r w:rsidR="00EB4C2A" w:rsidRPr="00030D96">
        <w:rPr>
          <w:rFonts w:ascii="Arial" w:hAnsi="Arial" w:cs="Arial"/>
          <w:sz w:val="18"/>
          <w:szCs w:val="18"/>
        </w:rPr>
        <w:t xml:space="preserve">Two </w:t>
      </w:r>
      <w:r w:rsidRPr="00030D96">
        <w:rPr>
          <w:rFonts w:ascii="Arial" w:hAnsi="Arial" w:cs="Arial"/>
          <w:sz w:val="18"/>
          <w:szCs w:val="18"/>
        </w:rPr>
        <w:t>patients with ALL received cranial radiation therapy and one of these two patients received stem cell transplant</w:t>
      </w:r>
      <w:bookmarkEnd w:id="0"/>
      <w:r w:rsidRPr="00030D96">
        <w:rPr>
          <w:rFonts w:ascii="Arial" w:hAnsi="Arial" w:cs="Arial"/>
          <w:sz w:val="18"/>
          <w:szCs w:val="18"/>
        </w:rPr>
        <w:t>.</w:t>
      </w:r>
    </w:p>
    <w:p w14:paraId="5AB32C16" w14:textId="77777777" w:rsidR="00A8511D" w:rsidRPr="00030D96" w:rsidRDefault="00A8511D">
      <w:pPr>
        <w:rPr>
          <w:rFonts w:ascii="Arial" w:hAnsi="Arial" w:cs="Arial"/>
          <w:sz w:val="18"/>
          <w:szCs w:val="18"/>
        </w:rPr>
      </w:pPr>
    </w:p>
    <w:p w14:paraId="75863887" w14:textId="77777777" w:rsidR="0028081C" w:rsidRPr="00030D96" w:rsidRDefault="0028081C">
      <w:pPr>
        <w:rPr>
          <w:rFonts w:ascii="Arial" w:hAnsi="Arial" w:cs="Arial"/>
          <w:sz w:val="18"/>
          <w:szCs w:val="18"/>
        </w:rPr>
      </w:pPr>
    </w:p>
    <w:p w14:paraId="09DB72B1" w14:textId="77777777" w:rsidR="0028081C" w:rsidRPr="00030D96" w:rsidRDefault="0028081C">
      <w:pPr>
        <w:rPr>
          <w:rFonts w:ascii="Arial" w:hAnsi="Arial" w:cs="Arial"/>
          <w:sz w:val="22"/>
          <w:szCs w:val="22"/>
        </w:rPr>
      </w:pPr>
    </w:p>
    <w:p w14:paraId="178DCF88" w14:textId="77777777" w:rsidR="0028081C" w:rsidRPr="00030D96" w:rsidRDefault="0028081C">
      <w:pPr>
        <w:rPr>
          <w:rFonts w:ascii="Arial" w:hAnsi="Arial" w:cs="Arial"/>
          <w:sz w:val="22"/>
          <w:szCs w:val="22"/>
        </w:rPr>
      </w:pPr>
    </w:p>
    <w:p w14:paraId="58E469F2" w14:textId="3EE0AAE2" w:rsidR="003D524E" w:rsidRPr="00030D96" w:rsidRDefault="003D524E">
      <w:pPr>
        <w:rPr>
          <w:rFonts w:ascii="Arial" w:hAnsi="Arial" w:cs="Arial"/>
          <w:sz w:val="22"/>
          <w:szCs w:val="22"/>
        </w:rPr>
      </w:pPr>
      <w:r w:rsidRPr="00030D96">
        <w:rPr>
          <w:rFonts w:ascii="Arial" w:hAnsi="Arial" w:cs="Arial"/>
          <w:sz w:val="22"/>
          <w:szCs w:val="22"/>
        </w:rPr>
        <w:br w:type="page"/>
      </w:r>
    </w:p>
    <w:p w14:paraId="4C08737F" w14:textId="77777777" w:rsidR="003D524E" w:rsidRPr="00030D96" w:rsidRDefault="003D524E">
      <w:pPr>
        <w:rPr>
          <w:rFonts w:ascii="Arial" w:hAnsi="Arial" w:cs="Arial"/>
          <w:sz w:val="22"/>
          <w:szCs w:val="22"/>
        </w:rPr>
        <w:sectPr w:rsidR="003D524E" w:rsidRPr="00030D96" w:rsidSect="000872E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60B5864" w14:textId="6F07F615" w:rsidR="0028081C" w:rsidRPr="00030D96" w:rsidRDefault="0002709E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lastRenderedPageBreak/>
        <w:t>Table S3</w:t>
      </w:r>
      <w:r w:rsidR="0028081C" w:rsidRPr="00030D96">
        <w:rPr>
          <w:rFonts w:ascii="Arial" w:hAnsi="Arial" w:cs="Arial"/>
          <w:i/>
          <w:iCs/>
          <w:sz w:val="22"/>
          <w:szCs w:val="22"/>
        </w:rPr>
        <w:t>: Completion rates by diagnosis for each of the performance based neurocognitive tasks.</w:t>
      </w:r>
    </w:p>
    <w:p w14:paraId="29DD7B6F" w14:textId="77777777" w:rsidR="003D524E" w:rsidRPr="00030D96" w:rsidRDefault="003D524E">
      <w:pPr>
        <w:rPr>
          <w:rFonts w:ascii="Arial" w:hAnsi="Arial" w:cs="Arial"/>
          <w:sz w:val="22"/>
          <w:szCs w:val="22"/>
        </w:rPr>
      </w:pPr>
    </w:p>
    <w:tbl>
      <w:tblPr>
        <w:tblW w:w="11680" w:type="dxa"/>
        <w:tblLook w:val="04A0" w:firstRow="1" w:lastRow="0" w:firstColumn="1" w:lastColumn="0" w:noHBand="0" w:noVBand="1"/>
      </w:tblPr>
      <w:tblGrid>
        <w:gridCol w:w="3200"/>
        <w:gridCol w:w="1219"/>
        <w:gridCol w:w="1280"/>
        <w:gridCol w:w="1840"/>
        <w:gridCol w:w="1219"/>
        <w:gridCol w:w="1280"/>
        <w:gridCol w:w="1840"/>
      </w:tblGrid>
      <w:tr w:rsidR="007314D6" w:rsidRPr="00030D96" w14:paraId="6120C403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A48F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9C921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E642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41B3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85410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89BC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B350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314D6" w:rsidRPr="00030D96" w14:paraId="42E1F43F" w14:textId="77777777" w:rsidTr="007314D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C9546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C76910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S-ALL </w:t>
            </w:r>
          </w:p>
        </w:tc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163AFD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S-AML </w:t>
            </w:r>
          </w:p>
        </w:tc>
      </w:tr>
      <w:tr w:rsidR="007314D6" w:rsidRPr="00030D96" w14:paraId="7CC9698C" w14:textId="77777777" w:rsidTr="007314D6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E3EF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C39DE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ttempted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BECE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mpleted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8D7C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mpletion Rate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B932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ttempted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8D15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mpleted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410E9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mpletion Rate </w:t>
            </w:r>
          </w:p>
        </w:tc>
      </w:tr>
      <w:tr w:rsidR="007314D6" w:rsidRPr="00030D96" w14:paraId="1ED7C432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314D3" w14:textId="77777777" w:rsidR="007314D6" w:rsidRPr="00030D96" w:rsidRDefault="007314D6" w:rsidP="007314D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2B680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009CB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47A8C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E49D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3960C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01523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%</w:t>
            </w:r>
          </w:p>
        </w:tc>
      </w:tr>
      <w:tr w:rsidR="007314D6" w:rsidRPr="00030D96" w14:paraId="102BBE06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E7BE4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ntic Fluency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CFD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482A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2640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222F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01D0C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72323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3</w:t>
            </w:r>
          </w:p>
        </w:tc>
      </w:tr>
      <w:tr w:rsidR="007314D6" w:rsidRPr="00030D96" w14:paraId="5CD8BCD5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AA84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nemic Fluency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8EF4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7EA01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8E72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A53F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8593F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4AD4A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3</w:t>
            </w:r>
          </w:p>
        </w:tc>
      </w:tr>
      <w:tr w:rsidR="007314D6" w:rsidRPr="00030D96" w14:paraId="595E9AD3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2621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dified Self-Ordered Pointing 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5EEF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D15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9D145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15A9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ED2E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4D00E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3</w:t>
            </w:r>
          </w:p>
        </w:tc>
      </w:tr>
      <w:tr w:rsidR="007314D6" w:rsidRPr="00030D96" w14:paraId="53C622F1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68684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 Dog - Naming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4515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DE2EA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6EBE5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A112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0EEC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D5656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3</w:t>
            </w:r>
          </w:p>
        </w:tc>
      </w:tr>
      <w:tr w:rsidR="007314D6" w:rsidRPr="00030D96" w14:paraId="7B9E23E2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76192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 Dog - Inhibi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71F11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FA0EC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D5E1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88D3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D2C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30B1D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7</w:t>
            </w:r>
          </w:p>
        </w:tc>
      </w:tr>
      <w:tr w:rsidR="007314D6" w:rsidRPr="00030D96" w14:paraId="0DCF017C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98D2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le Shift - Naming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BD14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48DCB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0834E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2A03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BDC2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EA14E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0</w:t>
            </w:r>
          </w:p>
        </w:tc>
      </w:tr>
      <w:tr w:rsidR="007314D6" w:rsidRPr="00030D96" w14:paraId="5DECBABE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A4D9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le Shift - 1-back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8F885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B811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C5564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C8C6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400D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110C2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7</w:t>
            </w:r>
          </w:p>
        </w:tc>
      </w:tr>
      <w:tr w:rsidR="007314D6" w:rsidRPr="00030D96" w14:paraId="065BB1B1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4E3D0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ial Reversa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485C4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9CEC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CF914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4AF5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78E9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F6FAB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0</w:t>
            </w:r>
          </w:p>
        </w:tc>
      </w:tr>
      <w:tr w:rsidR="007314D6" w:rsidRPr="00030D96" w14:paraId="3BBB16B1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7A1E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H-TB Flanker Atten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87D3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86298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B633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3AE0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93FE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75169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0</w:t>
            </w:r>
          </w:p>
        </w:tc>
      </w:tr>
      <w:tr w:rsidR="007314D6" w:rsidRPr="00030D96" w14:paraId="4C7EC3A1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4D36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H-TB Pattern Comparis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8B9FA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8FDA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2647A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84B2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7B8D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0B6B9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0</w:t>
            </w:r>
          </w:p>
        </w:tc>
      </w:tr>
      <w:tr w:rsidR="007314D6" w:rsidRPr="00030D96" w14:paraId="555487C1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3CB09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H-TB Dimensional Chang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E00E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2D02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BA135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5548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87BA2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BAC79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0</w:t>
            </w:r>
          </w:p>
        </w:tc>
      </w:tr>
      <w:tr w:rsidR="007314D6" w:rsidRPr="007314D6" w14:paraId="7C756EA8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8E33D" w14:textId="77777777" w:rsidR="007314D6" w:rsidRPr="00030D9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H-TB Picture Vocabulary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252C2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DADC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061D7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657EF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85C11" w14:textId="77777777" w:rsidR="007314D6" w:rsidRPr="00030D9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0D5C2" w14:textId="77777777" w:rsidR="007314D6" w:rsidRPr="007314D6" w:rsidRDefault="007314D6" w:rsidP="007314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0</w:t>
            </w:r>
          </w:p>
        </w:tc>
      </w:tr>
      <w:tr w:rsidR="007314D6" w:rsidRPr="007314D6" w14:paraId="31C5F08E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3148C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1FE5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5049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CDEC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A290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4142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5DBD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314D6" w:rsidRPr="007314D6" w14:paraId="57873B78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49B6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A8197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59B7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B5D9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CFCC2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9576C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A5DF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314D6" w:rsidRPr="007314D6" w14:paraId="5184E55D" w14:textId="77777777" w:rsidTr="007314D6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542A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CCD7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D1811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145A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81CF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B61E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D8786" w14:textId="77777777" w:rsidR="007314D6" w:rsidRPr="007314D6" w:rsidRDefault="007314D6" w:rsidP="007314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1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67496F3C" w14:textId="77777777" w:rsidR="003D524E" w:rsidRPr="00E0403F" w:rsidRDefault="003D524E">
      <w:pPr>
        <w:rPr>
          <w:rFonts w:ascii="Arial" w:hAnsi="Arial" w:cs="Arial"/>
          <w:sz w:val="22"/>
          <w:szCs w:val="22"/>
        </w:rPr>
      </w:pPr>
    </w:p>
    <w:p w14:paraId="761C41DA" w14:textId="77777777" w:rsidR="0028081C" w:rsidRPr="00E0403F" w:rsidRDefault="0028081C">
      <w:pPr>
        <w:rPr>
          <w:rFonts w:ascii="Arial" w:hAnsi="Arial" w:cs="Arial"/>
          <w:sz w:val="22"/>
          <w:szCs w:val="22"/>
        </w:rPr>
      </w:pPr>
    </w:p>
    <w:p w14:paraId="518E9D74" w14:textId="77777777" w:rsidR="0028081C" w:rsidRPr="00E0403F" w:rsidRDefault="0028081C">
      <w:pPr>
        <w:rPr>
          <w:rFonts w:ascii="Arial" w:hAnsi="Arial" w:cs="Arial"/>
          <w:sz w:val="22"/>
          <w:szCs w:val="22"/>
        </w:rPr>
      </w:pPr>
    </w:p>
    <w:sectPr w:rsidR="0028081C" w:rsidRPr="00E0403F" w:rsidSect="003C7F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358BB" w14:textId="77777777" w:rsidR="009507E4" w:rsidRDefault="009507E4" w:rsidP="003C7FF0">
      <w:r>
        <w:separator/>
      </w:r>
    </w:p>
  </w:endnote>
  <w:endnote w:type="continuationSeparator" w:id="0">
    <w:p w14:paraId="340E93A3" w14:textId="77777777" w:rsidR="009507E4" w:rsidRDefault="009507E4" w:rsidP="003C7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A9171" w14:textId="77777777" w:rsidR="009507E4" w:rsidRDefault="009507E4" w:rsidP="003C7FF0">
      <w:r>
        <w:separator/>
      </w:r>
    </w:p>
  </w:footnote>
  <w:footnote w:type="continuationSeparator" w:id="0">
    <w:p w14:paraId="0B4C7CA8" w14:textId="77777777" w:rsidR="009507E4" w:rsidRDefault="009507E4" w:rsidP="003C7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F0"/>
    <w:rsid w:val="00026077"/>
    <w:rsid w:val="0002709E"/>
    <w:rsid w:val="00030D96"/>
    <w:rsid w:val="00031068"/>
    <w:rsid w:val="00066295"/>
    <w:rsid w:val="00072FCF"/>
    <w:rsid w:val="00074825"/>
    <w:rsid w:val="0008071B"/>
    <w:rsid w:val="00083412"/>
    <w:rsid w:val="00085816"/>
    <w:rsid w:val="000872EE"/>
    <w:rsid w:val="000A575A"/>
    <w:rsid w:val="000A7F64"/>
    <w:rsid w:val="000B076C"/>
    <w:rsid w:val="000B0B79"/>
    <w:rsid w:val="000C67CB"/>
    <w:rsid w:val="000D182A"/>
    <w:rsid w:val="000F09AA"/>
    <w:rsid w:val="000F5C44"/>
    <w:rsid w:val="00105277"/>
    <w:rsid w:val="00106FB8"/>
    <w:rsid w:val="0011705E"/>
    <w:rsid w:val="0012187A"/>
    <w:rsid w:val="001470FF"/>
    <w:rsid w:val="00154241"/>
    <w:rsid w:val="001667A7"/>
    <w:rsid w:val="0016699A"/>
    <w:rsid w:val="00167E4D"/>
    <w:rsid w:val="00172823"/>
    <w:rsid w:val="00174709"/>
    <w:rsid w:val="00180628"/>
    <w:rsid w:val="0019071F"/>
    <w:rsid w:val="001D5127"/>
    <w:rsid w:val="001E3A0C"/>
    <w:rsid w:val="00221401"/>
    <w:rsid w:val="00235941"/>
    <w:rsid w:val="00261EC9"/>
    <w:rsid w:val="0026445D"/>
    <w:rsid w:val="00264BB6"/>
    <w:rsid w:val="0028081C"/>
    <w:rsid w:val="002A7CB8"/>
    <w:rsid w:val="002B0E1C"/>
    <w:rsid w:val="002E136B"/>
    <w:rsid w:val="002E75E6"/>
    <w:rsid w:val="00300EE7"/>
    <w:rsid w:val="00304A38"/>
    <w:rsid w:val="00317E3C"/>
    <w:rsid w:val="0033190C"/>
    <w:rsid w:val="00346575"/>
    <w:rsid w:val="00353C93"/>
    <w:rsid w:val="00364A8B"/>
    <w:rsid w:val="003765FB"/>
    <w:rsid w:val="00384200"/>
    <w:rsid w:val="003848BF"/>
    <w:rsid w:val="00395FFC"/>
    <w:rsid w:val="003B2CF8"/>
    <w:rsid w:val="003C7FF0"/>
    <w:rsid w:val="003D524E"/>
    <w:rsid w:val="003F6E6D"/>
    <w:rsid w:val="003F75D5"/>
    <w:rsid w:val="00447E91"/>
    <w:rsid w:val="004854C8"/>
    <w:rsid w:val="004B275A"/>
    <w:rsid w:val="004B37C1"/>
    <w:rsid w:val="00514954"/>
    <w:rsid w:val="00520228"/>
    <w:rsid w:val="005227F4"/>
    <w:rsid w:val="00527C35"/>
    <w:rsid w:val="00532B64"/>
    <w:rsid w:val="00555CF7"/>
    <w:rsid w:val="005611E8"/>
    <w:rsid w:val="0056676F"/>
    <w:rsid w:val="00567539"/>
    <w:rsid w:val="00571A61"/>
    <w:rsid w:val="0057200C"/>
    <w:rsid w:val="00596948"/>
    <w:rsid w:val="005F38E8"/>
    <w:rsid w:val="00647257"/>
    <w:rsid w:val="006850DA"/>
    <w:rsid w:val="0069101E"/>
    <w:rsid w:val="00691F8E"/>
    <w:rsid w:val="006B7CCE"/>
    <w:rsid w:val="006C7B83"/>
    <w:rsid w:val="006D4170"/>
    <w:rsid w:val="007235EC"/>
    <w:rsid w:val="00726270"/>
    <w:rsid w:val="007314D6"/>
    <w:rsid w:val="007351F7"/>
    <w:rsid w:val="0076641B"/>
    <w:rsid w:val="00780882"/>
    <w:rsid w:val="007A1A01"/>
    <w:rsid w:val="007D2CD5"/>
    <w:rsid w:val="007D578D"/>
    <w:rsid w:val="007D6CF9"/>
    <w:rsid w:val="007F6ACA"/>
    <w:rsid w:val="0082082B"/>
    <w:rsid w:val="00850750"/>
    <w:rsid w:val="00853677"/>
    <w:rsid w:val="00865445"/>
    <w:rsid w:val="008A5D30"/>
    <w:rsid w:val="008D7F00"/>
    <w:rsid w:val="008E0EC7"/>
    <w:rsid w:val="00936A78"/>
    <w:rsid w:val="009473F9"/>
    <w:rsid w:val="009507E4"/>
    <w:rsid w:val="00965F4A"/>
    <w:rsid w:val="009B131C"/>
    <w:rsid w:val="009C1DEC"/>
    <w:rsid w:val="00A011CC"/>
    <w:rsid w:val="00A03C91"/>
    <w:rsid w:val="00A07303"/>
    <w:rsid w:val="00A1133C"/>
    <w:rsid w:val="00A13111"/>
    <w:rsid w:val="00A14E5A"/>
    <w:rsid w:val="00A32AA6"/>
    <w:rsid w:val="00A41857"/>
    <w:rsid w:val="00A471C6"/>
    <w:rsid w:val="00A81889"/>
    <w:rsid w:val="00A8511D"/>
    <w:rsid w:val="00AD598B"/>
    <w:rsid w:val="00AF7B30"/>
    <w:rsid w:val="00B00F68"/>
    <w:rsid w:val="00B3012B"/>
    <w:rsid w:val="00B376E2"/>
    <w:rsid w:val="00B77888"/>
    <w:rsid w:val="00BC1D25"/>
    <w:rsid w:val="00BD5372"/>
    <w:rsid w:val="00C07B1E"/>
    <w:rsid w:val="00C24EE2"/>
    <w:rsid w:val="00C66C23"/>
    <w:rsid w:val="00C8074D"/>
    <w:rsid w:val="00CB1125"/>
    <w:rsid w:val="00CD557B"/>
    <w:rsid w:val="00CE39B3"/>
    <w:rsid w:val="00CE62A0"/>
    <w:rsid w:val="00D35467"/>
    <w:rsid w:val="00D41B9A"/>
    <w:rsid w:val="00D55AFA"/>
    <w:rsid w:val="00D8179E"/>
    <w:rsid w:val="00DB646A"/>
    <w:rsid w:val="00DB7C4B"/>
    <w:rsid w:val="00E0403F"/>
    <w:rsid w:val="00E06E5B"/>
    <w:rsid w:val="00E07C4A"/>
    <w:rsid w:val="00E31404"/>
    <w:rsid w:val="00E651EF"/>
    <w:rsid w:val="00E65BD5"/>
    <w:rsid w:val="00EB4C2A"/>
    <w:rsid w:val="00EC5A1B"/>
    <w:rsid w:val="00ED5356"/>
    <w:rsid w:val="00F071D2"/>
    <w:rsid w:val="00F101E8"/>
    <w:rsid w:val="00F25A31"/>
    <w:rsid w:val="00F4183F"/>
    <w:rsid w:val="00F534F7"/>
    <w:rsid w:val="00F82518"/>
    <w:rsid w:val="00FB07E1"/>
    <w:rsid w:val="00FE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202DB"/>
  <w15:chartTrackingRefBased/>
  <w15:docId w15:val="{4ADE550A-31BF-D246-B616-F0337B6FC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C7F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C7FF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C7FF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C7F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7FF0"/>
  </w:style>
  <w:style w:type="paragraph" w:styleId="Footer">
    <w:name w:val="footer"/>
    <w:basedOn w:val="Normal"/>
    <w:link w:val="FooterChar"/>
    <w:uiPriority w:val="99"/>
    <w:unhideWhenUsed/>
    <w:rsid w:val="003C7F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FF0"/>
  </w:style>
  <w:style w:type="character" w:styleId="CommentReference">
    <w:name w:val="annotation reference"/>
    <w:basedOn w:val="DefaultParagraphFont"/>
    <w:uiPriority w:val="99"/>
    <w:semiHidden/>
    <w:unhideWhenUsed/>
    <w:rsid w:val="00317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E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0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04195-CDE9-4BA1-9FED-36ED62CC7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y, Kellen</dc:creator>
  <cp:keywords/>
  <dc:description/>
  <cp:lastModifiedBy>Jacola, Lisa</cp:lastModifiedBy>
  <cp:revision>5</cp:revision>
  <dcterms:created xsi:type="dcterms:W3CDTF">2023-10-25T01:03:00Z</dcterms:created>
  <dcterms:modified xsi:type="dcterms:W3CDTF">2024-01-05T17:33:00Z</dcterms:modified>
</cp:coreProperties>
</file>